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74DEE" w14:textId="61458B2B" w:rsidR="00ED622D" w:rsidRPr="00D26E17" w:rsidRDefault="00880C36" w:rsidP="00352977">
      <w:pPr>
        <w:suppressAutoHyphens/>
        <w:autoSpaceDE w:val="0"/>
        <w:autoSpaceDN w:val="0"/>
        <w:adjustRightInd w:val="0"/>
        <w:spacing w:line="360" w:lineRule="auto"/>
        <w:rPr>
          <w:b/>
          <w:lang w:val="en-GB"/>
        </w:rPr>
      </w:pPr>
      <w:r w:rsidRPr="00D26E17">
        <w:rPr>
          <w:b/>
          <w:lang w:val="en-GB"/>
        </w:rPr>
        <w:t>Supporting information</w:t>
      </w:r>
    </w:p>
    <w:p w14:paraId="7E14FEDE" w14:textId="4EE48492" w:rsidR="00A72B73" w:rsidRPr="00D26E17" w:rsidRDefault="00880C36" w:rsidP="002A3829">
      <w:pPr>
        <w:suppressAutoHyphens/>
        <w:autoSpaceDE w:val="0"/>
        <w:autoSpaceDN w:val="0"/>
        <w:adjustRightInd w:val="0"/>
        <w:spacing w:line="360" w:lineRule="auto"/>
        <w:rPr>
          <w:b/>
          <w:lang w:val="en-GB"/>
        </w:rPr>
      </w:pPr>
      <w:r w:rsidRPr="00D26E17">
        <w:rPr>
          <w:b/>
          <w:lang w:val="en-GB"/>
        </w:rPr>
        <w:t>S1</w:t>
      </w:r>
      <w:r w:rsidR="00D93BB3" w:rsidRPr="00D26E17">
        <w:rPr>
          <w:b/>
          <w:lang w:val="en-GB"/>
        </w:rPr>
        <w:t xml:space="preserve"> </w:t>
      </w:r>
      <w:r w:rsidRPr="00D26E17">
        <w:rPr>
          <w:b/>
          <w:lang w:val="en-GB"/>
        </w:rPr>
        <w:t>Table</w:t>
      </w:r>
      <w:r w:rsidR="00352977" w:rsidRPr="00D26E17">
        <w:rPr>
          <w:b/>
          <w:lang w:val="en-GB"/>
        </w:rPr>
        <w:t>: Entries into the local receptio</w:t>
      </w:r>
      <w:r w:rsidR="002A3829" w:rsidRPr="00D26E17">
        <w:rPr>
          <w:b/>
          <w:lang w:val="en-GB"/>
        </w:rPr>
        <w:t>n and procedure centre of Basel</w:t>
      </w:r>
    </w:p>
    <w:tbl>
      <w:tblPr>
        <w:tblW w:w="8870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802"/>
        <w:gridCol w:w="622"/>
        <w:gridCol w:w="714"/>
        <w:gridCol w:w="561"/>
        <w:gridCol w:w="2835"/>
        <w:gridCol w:w="622"/>
        <w:gridCol w:w="714"/>
      </w:tblGrid>
      <w:tr w:rsidR="00352977" w:rsidRPr="00D26E17" w14:paraId="732B09F4" w14:textId="77777777" w:rsidTr="00D93BB3">
        <w:trPr>
          <w:trHeight w:val="255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47F1DE9F" w14:textId="77777777" w:rsidR="00D93BB3" w:rsidRPr="00D26E17" w:rsidRDefault="00D93BB3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>Total (n, %)</w:t>
            </w:r>
          </w:p>
          <w:p w14:paraId="24F66330" w14:textId="77777777" w:rsidR="00352977" w:rsidRPr="00D26E17" w:rsidRDefault="00D93BB3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>01.09</w:t>
            </w:r>
            <w:r w:rsidR="00352977"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.2004 </w:t>
            </w:r>
            <w:proofErr w:type="spellStart"/>
            <w:r w:rsidR="00352977"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>until</w:t>
            </w:r>
            <w:proofErr w:type="spellEnd"/>
            <w:r w:rsidR="00352977"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31.08.200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1B47F1B8" w14:textId="77777777" w:rsidR="00D93BB3" w:rsidRPr="00D26E17" w:rsidRDefault="00D93BB3" w:rsidP="00D93BB3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  <w:p w14:paraId="3210EC0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>245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4E3C57C8" w14:textId="77777777" w:rsidR="00D93BB3" w:rsidRPr="00D26E17" w:rsidRDefault="00D93BB3" w:rsidP="00D93BB3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  <w:p w14:paraId="7C00822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>100%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3A8ECF1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13AC7291" w14:textId="77777777" w:rsidR="00D93BB3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Total </w:t>
            </w:r>
            <w:r w:rsidR="00D93BB3"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>(n, %)</w:t>
            </w:r>
          </w:p>
          <w:p w14:paraId="59B3CEC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01.09.2014 </w:t>
            </w:r>
            <w:proofErr w:type="spellStart"/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>until</w:t>
            </w:r>
            <w:proofErr w:type="spellEnd"/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31.08.201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6210D201" w14:textId="77777777" w:rsidR="00D93BB3" w:rsidRPr="00D26E17" w:rsidRDefault="00D93BB3" w:rsidP="00D93BB3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  <w:p w14:paraId="3A555A2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>624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7770C303" w14:textId="77777777" w:rsidR="00D93BB3" w:rsidRPr="00D26E17" w:rsidRDefault="00D93BB3" w:rsidP="00D93BB3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  <w:p w14:paraId="3BF64E6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>100%</w:t>
            </w:r>
          </w:p>
        </w:tc>
      </w:tr>
      <w:tr w:rsidR="00352977" w:rsidRPr="00D26E17" w14:paraId="29125D5A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5529C07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Turkey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DCA562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16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657C85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7.0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0AEB2D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090EA84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Eritre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125AC06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426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E93042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8.9%</w:t>
            </w:r>
          </w:p>
        </w:tc>
      </w:tr>
      <w:tr w:rsidR="00352977" w:rsidRPr="00D26E17" w14:paraId="041054F9" w14:textId="77777777" w:rsidTr="00D93BB3">
        <w:trPr>
          <w:trHeight w:val="255"/>
        </w:trPr>
        <w:tc>
          <w:tcPr>
            <w:tcW w:w="2802" w:type="dxa"/>
            <w:noWrap/>
          </w:tcPr>
          <w:p w14:paraId="409406B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Serbia</w:t>
            </w:r>
            <w:proofErr w:type="spellEnd"/>
          </w:p>
        </w:tc>
        <w:tc>
          <w:tcPr>
            <w:tcW w:w="622" w:type="dxa"/>
            <w:noWrap/>
          </w:tcPr>
          <w:p w14:paraId="09D3274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10</w:t>
            </w:r>
          </w:p>
        </w:tc>
        <w:tc>
          <w:tcPr>
            <w:tcW w:w="714" w:type="dxa"/>
            <w:noWrap/>
          </w:tcPr>
          <w:p w14:paraId="04958AA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2.6%</w:t>
            </w:r>
          </w:p>
        </w:tc>
        <w:tc>
          <w:tcPr>
            <w:tcW w:w="561" w:type="dxa"/>
            <w:noWrap/>
          </w:tcPr>
          <w:p w14:paraId="77F42E2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6D9BB56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Syria</w:t>
            </w:r>
            <w:proofErr w:type="spellEnd"/>
          </w:p>
        </w:tc>
        <w:tc>
          <w:tcPr>
            <w:tcW w:w="622" w:type="dxa"/>
            <w:noWrap/>
          </w:tcPr>
          <w:p w14:paraId="098B40C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801</w:t>
            </w:r>
          </w:p>
        </w:tc>
        <w:tc>
          <w:tcPr>
            <w:tcW w:w="714" w:type="dxa"/>
            <w:noWrap/>
          </w:tcPr>
          <w:p w14:paraId="3E41F99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2.8%</w:t>
            </w:r>
          </w:p>
        </w:tc>
      </w:tr>
      <w:tr w:rsidR="00352977" w:rsidRPr="00D26E17" w14:paraId="1DE51684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01987C6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Bulgar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1E9016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75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72E8075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1.2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A6F678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2EE2AF4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Sri Lank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96B3AD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7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1BC3FB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9.2%</w:t>
            </w:r>
          </w:p>
        </w:tc>
      </w:tr>
      <w:tr w:rsidR="00352977" w:rsidRPr="00D26E17" w14:paraId="0F4027A1" w14:textId="77777777" w:rsidTr="00D93BB3">
        <w:trPr>
          <w:trHeight w:val="255"/>
        </w:trPr>
        <w:tc>
          <w:tcPr>
            <w:tcW w:w="2802" w:type="dxa"/>
            <w:noWrap/>
          </w:tcPr>
          <w:p w14:paraId="789D80E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Russia</w:t>
            </w:r>
            <w:proofErr w:type="spellEnd"/>
          </w:p>
        </w:tc>
        <w:tc>
          <w:tcPr>
            <w:tcW w:w="622" w:type="dxa"/>
            <w:noWrap/>
          </w:tcPr>
          <w:p w14:paraId="4D67B5B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52</w:t>
            </w:r>
          </w:p>
        </w:tc>
        <w:tc>
          <w:tcPr>
            <w:tcW w:w="714" w:type="dxa"/>
            <w:noWrap/>
          </w:tcPr>
          <w:p w14:paraId="1EB2777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6.2%</w:t>
            </w:r>
          </w:p>
        </w:tc>
        <w:tc>
          <w:tcPr>
            <w:tcW w:w="561" w:type="dxa"/>
            <w:noWrap/>
          </w:tcPr>
          <w:p w14:paraId="3F9D9EC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1CE0A83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Afghanistan</w:t>
            </w:r>
          </w:p>
        </w:tc>
        <w:tc>
          <w:tcPr>
            <w:tcW w:w="622" w:type="dxa"/>
            <w:noWrap/>
          </w:tcPr>
          <w:p w14:paraId="71A0EAE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98</w:t>
            </w:r>
          </w:p>
        </w:tc>
        <w:tc>
          <w:tcPr>
            <w:tcW w:w="714" w:type="dxa"/>
            <w:noWrap/>
          </w:tcPr>
          <w:p w14:paraId="4560022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.8%</w:t>
            </w:r>
          </w:p>
        </w:tc>
      </w:tr>
      <w:tr w:rsidR="00352977" w:rsidRPr="00D26E17" w14:paraId="1F691773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2B3D169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Iraq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619792A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27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0EE2635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.2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1E0ADE4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21FED89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Alban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8C7B73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17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0CC0F0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.5%</w:t>
            </w:r>
          </w:p>
        </w:tc>
      </w:tr>
      <w:tr w:rsidR="00352977" w:rsidRPr="00D26E17" w14:paraId="20FF90C0" w14:textId="77777777" w:rsidTr="00D93BB3">
        <w:trPr>
          <w:trHeight w:val="255"/>
        </w:trPr>
        <w:tc>
          <w:tcPr>
            <w:tcW w:w="2802" w:type="dxa"/>
            <w:noWrap/>
          </w:tcPr>
          <w:p w14:paraId="1DB5481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Georgia</w:t>
            </w:r>
          </w:p>
        </w:tc>
        <w:tc>
          <w:tcPr>
            <w:tcW w:w="622" w:type="dxa"/>
            <w:noWrap/>
          </w:tcPr>
          <w:p w14:paraId="4E9B150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14</w:t>
            </w:r>
          </w:p>
        </w:tc>
        <w:tc>
          <w:tcPr>
            <w:tcW w:w="714" w:type="dxa"/>
            <w:noWrap/>
          </w:tcPr>
          <w:p w14:paraId="2E82D81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.6%</w:t>
            </w:r>
          </w:p>
        </w:tc>
        <w:tc>
          <w:tcPr>
            <w:tcW w:w="561" w:type="dxa"/>
            <w:noWrap/>
          </w:tcPr>
          <w:p w14:paraId="6CA860F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129DAF1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Iraq</w:t>
            </w:r>
            <w:proofErr w:type="spellEnd"/>
          </w:p>
        </w:tc>
        <w:tc>
          <w:tcPr>
            <w:tcW w:w="622" w:type="dxa"/>
            <w:noWrap/>
          </w:tcPr>
          <w:p w14:paraId="4651DB0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82</w:t>
            </w:r>
          </w:p>
        </w:tc>
        <w:tc>
          <w:tcPr>
            <w:tcW w:w="714" w:type="dxa"/>
            <w:noWrap/>
          </w:tcPr>
          <w:p w14:paraId="4D4D13D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9%</w:t>
            </w:r>
          </w:p>
        </w:tc>
      </w:tr>
      <w:tr w:rsidR="00352977" w:rsidRPr="00D26E17" w14:paraId="79C62704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0760E79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Sri Lank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2BA0B35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4F0DE32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9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62CF5BD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4803A57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Kosovo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EF0B0C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3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02BBCD7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2%</w:t>
            </w:r>
          </w:p>
        </w:tc>
      </w:tr>
      <w:tr w:rsidR="00352977" w:rsidRPr="00D26E17" w14:paraId="1EE254C2" w14:textId="77777777" w:rsidTr="00D93BB3">
        <w:trPr>
          <w:trHeight w:val="255"/>
        </w:trPr>
        <w:tc>
          <w:tcPr>
            <w:tcW w:w="2802" w:type="dxa"/>
            <w:noWrap/>
          </w:tcPr>
          <w:p w14:paraId="41D3CE0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origin</w:t>
            </w:r>
            <w:proofErr w:type="spellEnd"/>
          </w:p>
        </w:tc>
        <w:tc>
          <w:tcPr>
            <w:tcW w:w="622" w:type="dxa"/>
            <w:noWrap/>
          </w:tcPr>
          <w:p w14:paraId="7593999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714" w:type="dxa"/>
            <w:noWrap/>
          </w:tcPr>
          <w:p w14:paraId="3A79094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7%</w:t>
            </w:r>
          </w:p>
        </w:tc>
        <w:tc>
          <w:tcPr>
            <w:tcW w:w="561" w:type="dxa"/>
            <w:noWrap/>
          </w:tcPr>
          <w:p w14:paraId="5065E2B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6FB6DB2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China</w:t>
            </w:r>
          </w:p>
        </w:tc>
        <w:tc>
          <w:tcPr>
            <w:tcW w:w="622" w:type="dxa"/>
            <w:noWrap/>
          </w:tcPr>
          <w:p w14:paraId="5503014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26</w:t>
            </w:r>
          </w:p>
        </w:tc>
        <w:tc>
          <w:tcPr>
            <w:tcW w:w="714" w:type="dxa"/>
            <w:noWrap/>
          </w:tcPr>
          <w:p w14:paraId="6F54AF9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0%</w:t>
            </w:r>
          </w:p>
        </w:tc>
      </w:tr>
      <w:tr w:rsidR="00352977" w:rsidRPr="00D26E17" w14:paraId="06CB52B5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6BDA62D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Iran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40E3C6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212F154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5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2651106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0EEFFD3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Somali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27D1013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26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829631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0%</w:t>
            </w:r>
          </w:p>
        </w:tc>
      </w:tr>
      <w:tr w:rsidR="00352977" w:rsidRPr="00D26E17" w14:paraId="46963545" w14:textId="77777777" w:rsidTr="00D93BB3">
        <w:trPr>
          <w:trHeight w:val="255"/>
        </w:trPr>
        <w:tc>
          <w:tcPr>
            <w:tcW w:w="2802" w:type="dxa"/>
            <w:noWrap/>
          </w:tcPr>
          <w:p w14:paraId="4130AC1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Nigeria</w:t>
            </w:r>
          </w:p>
        </w:tc>
        <w:tc>
          <w:tcPr>
            <w:tcW w:w="622" w:type="dxa"/>
            <w:noWrap/>
          </w:tcPr>
          <w:p w14:paraId="0345D88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714" w:type="dxa"/>
            <w:noWrap/>
          </w:tcPr>
          <w:p w14:paraId="298F758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2%</w:t>
            </w:r>
          </w:p>
        </w:tc>
        <w:tc>
          <w:tcPr>
            <w:tcW w:w="561" w:type="dxa"/>
            <w:noWrap/>
          </w:tcPr>
          <w:p w14:paraId="7F9D6DE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558E12E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Macedonia</w:t>
            </w:r>
            <w:proofErr w:type="spellEnd"/>
          </w:p>
        </w:tc>
        <w:tc>
          <w:tcPr>
            <w:tcW w:w="622" w:type="dxa"/>
            <w:noWrap/>
          </w:tcPr>
          <w:p w14:paraId="4679106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25</w:t>
            </w:r>
          </w:p>
        </w:tc>
        <w:tc>
          <w:tcPr>
            <w:tcW w:w="714" w:type="dxa"/>
            <w:noWrap/>
          </w:tcPr>
          <w:p w14:paraId="2D76EE0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0%</w:t>
            </w:r>
          </w:p>
        </w:tc>
      </w:tr>
      <w:tr w:rsidR="00352977" w:rsidRPr="00D26E17" w14:paraId="7F32FB96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0B8670C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Bangladesh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FA184E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2740FA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1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298A021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2E7F069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Turkey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A2BDD3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0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FD1659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7%</w:t>
            </w:r>
          </w:p>
        </w:tc>
      </w:tr>
      <w:tr w:rsidR="00352977" w:rsidRPr="00D26E17" w14:paraId="4001252A" w14:textId="77777777" w:rsidTr="00D93BB3">
        <w:trPr>
          <w:trHeight w:val="255"/>
        </w:trPr>
        <w:tc>
          <w:tcPr>
            <w:tcW w:w="2802" w:type="dxa"/>
            <w:noWrap/>
          </w:tcPr>
          <w:p w14:paraId="61EAB05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Afghanistan</w:t>
            </w:r>
          </w:p>
        </w:tc>
        <w:tc>
          <w:tcPr>
            <w:tcW w:w="622" w:type="dxa"/>
            <w:noWrap/>
          </w:tcPr>
          <w:p w14:paraId="037CB7D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714" w:type="dxa"/>
            <w:noWrap/>
          </w:tcPr>
          <w:p w14:paraId="62A503E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0%</w:t>
            </w:r>
          </w:p>
        </w:tc>
        <w:tc>
          <w:tcPr>
            <w:tcW w:w="561" w:type="dxa"/>
            <w:noWrap/>
          </w:tcPr>
          <w:p w14:paraId="6F937E1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085A56D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Ethiopia</w:t>
            </w:r>
            <w:proofErr w:type="spellEnd"/>
          </w:p>
        </w:tc>
        <w:tc>
          <w:tcPr>
            <w:tcW w:w="622" w:type="dxa"/>
            <w:noWrap/>
          </w:tcPr>
          <w:p w14:paraId="0CC3097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98</w:t>
            </w:r>
          </w:p>
        </w:tc>
        <w:tc>
          <w:tcPr>
            <w:tcW w:w="714" w:type="dxa"/>
            <w:noWrap/>
          </w:tcPr>
          <w:p w14:paraId="314F086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6%</w:t>
            </w:r>
          </w:p>
        </w:tc>
      </w:tr>
      <w:tr w:rsidR="00352977" w:rsidRPr="00D26E17" w14:paraId="31CB550A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06FB916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Nepal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7C04F6E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580CC6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.0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192DF57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132EA79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Serb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7FE0A2D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95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7D3575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5%</w:t>
            </w:r>
          </w:p>
        </w:tc>
      </w:tr>
      <w:tr w:rsidR="00352977" w:rsidRPr="00D26E17" w14:paraId="6F4DA74D" w14:textId="77777777" w:rsidTr="00D93BB3">
        <w:trPr>
          <w:trHeight w:val="255"/>
        </w:trPr>
        <w:tc>
          <w:tcPr>
            <w:tcW w:w="2802" w:type="dxa"/>
            <w:noWrap/>
          </w:tcPr>
          <w:p w14:paraId="608A3AB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Armenia</w:t>
            </w:r>
          </w:p>
        </w:tc>
        <w:tc>
          <w:tcPr>
            <w:tcW w:w="622" w:type="dxa"/>
            <w:noWrap/>
          </w:tcPr>
          <w:p w14:paraId="31FAA53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714" w:type="dxa"/>
            <w:noWrap/>
          </w:tcPr>
          <w:p w14:paraId="77A2088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8%</w:t>
            </w:r>
          </w:p>
        </w:tc>
        <w:tc>
          <w:tcPr>
            <w:tcW w:w="561" w:type="dxa"/>
            <w:noWrap/>
          </w:tcPr>
          <w:p w14:paraId="1E2ED89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063740A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Bosnia-Herzegovina</w:t>
            </w:r>
            <w:proofErr w:type="spellEnd"/>
          </w:p>
        </w:tc>
        <w:tc>
          <w:tcPr>
            <w:tcW w:w="622" w:type="dxa"/>
            <w:noWrap/>
          </w:tcPr>
          <w:p w14:paraId="10B89B9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91</w:t>
            </w:r>
          </w:p>
        </w:tc>
        <w:tc>
          <w:tcPr>
            <w:tcW w:w="714" w:type="dxa"/>
            <w:noWrap/>
          </w:tcPr>
          <w:p w14:paraId="1536B86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5%</w:t>
            </w:r>
          </w:p>
        </w:tc>
      </w:tr>
      <w:tr w:rsidR="00352977" w:rsidRPr="00D26E17" w14:paraId="4BD50367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11182B4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Macedon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6741622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25FCC8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5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0357C9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5EFA16E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no</w:t>
            </w:r>
            <w:proofErr w:type="spellEnd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nationality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B4E936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078F82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9%</w:t>
            </w:r>
          </w:p>
        </w:tc>
      </w:tr>
      <w:tr w:rsidR="00352977" w:rsidRPr="00D26E17" w14:paraId="07F918D3" w14:textId="77777777" w:rsidTr="00D93BB3">
        <w:trPr>
          <w:trHeight w:val="255"/>
        </w:trPr>
        <w:tc>
          <w:tcPr>
            <w:tcW w:w="2802" w:type="dxa"/>
            <w:noWrap/>
          </w:tcPr>
          <w:p w14:paraId="45F05D5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Algeria</w:t>
            </w:r>
            <w:proofErr w:type="spellEnd"/>
          </w:p>
        </w:tc>
        <w:tc>
          <w:tcPr>
            <w:tcW w:w="622" w:type="dxa"/>
            <w:noWrap/>
          </w:tcPr>
          <w:p w14:paraId="31397AB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5</w:t>
            </w:r>
          </w:p>
        </w:tc>
        <w:tc>
          <w:tcPr>
            <w:tcW w:w="714" w:type="dxa"/>
            <w:noWrap/>
          </w:tcPr>
          <w:p w14:paraId="0524B8F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4%</w:t>
            </w:r>
          </w:p>
        </w:tc>
        <w:tc>
          <w:tcPr>
            <w:tcW w:w="561" w:type="dxa"/>
            <w:noWrap/>
          </w:tcPr>
          <w:p w14:paraId="6CD874F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470CA33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origin</w:t>
            </w:r>
            <w:proofErr w:type="spellEnd"/>
          </w:p>
        </w:tc>
        <w:tc>
          <w:tcPr>
            <w:tcW w:w="622" w:type="dxa"/>
            <w:noWrap/>
          </w:tcPr>
          <w:p w14:paraId="4ADD58C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714" w:type="dxa"/>
            <w:noWrap/>
          </w:tcPr>
          <w:p w14:paraId="28A2C8A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9%</w:t>
            </w:r>
          </w:p>
        </w:tc>
      </w:tr>
      <w:tr w:rsidR="00352977" w:rsidRPr="00D26E17" w14:paraId="6CC0ABE4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7A39FBD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Bosnia-Herzegovin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1D7E5E5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5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3F6DCB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4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007F3F6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2CAF950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Georgi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66F5F6A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05035AD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8%</w:t>
            </w:r>
          </w:p>
        </w:tc>
      </w:tr>
      <w:tr w:rsidR="00352977" w:rsidRPr="00D26E17" w14:paraId="5457AA8A" w14:textId="77777777" w:rsidTr="00D93BB3">
        <w:trPr>
          <w:trHeight w:val="255"/>
        </w:trPr>
        <w:tc>
          <w:tcPr>
            <w:tcW w:w="2802" w:type="dxa"/>
            <w:noWrap/>
          </w:tcPr>
          <w:p w14:paraId="368F361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no</w:t>
            </w:r>
            <w:proofErr w:type="spellEnd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nationality</w:t>
            </w:r>
            <w:proofErr w:type="spellEnd"/>
          </w:p>
        </w:tc>
        <w:tc>
          <w:tcPr>
            <w:tcW w:w="622" w:type="dxa"/>
            <w:noWrap/>
          </w:tcPr>
          <w:p w14:paraId="2F1B490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714" w:type="dxa"/>
            <w:noWrap/>
          </w:tcPr>
          <w:p w14:paraId="44CE6E1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2%</w:t>
            </w:r>
          </w:p>
        </w:tc>
        <w:tc>
          <w:tcPr>
            <w:tcW w:w="561" w:type="dxa"/>
            <w:noWrap/>
          </w:tcPr>
          <w:p w14:paraId="3E6301B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77457F4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Nigeria</w:t>
            </w:r>
          </w:p>
        </w:tc>
        <w:tc>
          <w:tcPr>
            <w:tcW w:w="622" w:type="dxa"/>
            <w:noWrap/>
          </w:tcPr>
          <w:p w14:paraId="4030B0A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714" w:type="dxa"/>
            <w:noWrap/>
          </w:tcPr>
          <w:p w14:paraId="26F65CE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8%</w:t>
            </w:r>
          </w:p>
        </w:tc>
      </w:tr>
      <w:tr w:rsidR="00352977" w:rsidRPr="00D26E17" w14:paraId="70072725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4236640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Ind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BA8FA2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C90685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1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2AFF3C0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1CAEA66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Alger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73323FF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9CCC75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7%</w:t>
            </w:r>
          </w:p>
        </w:tc>
      </w:tr>
      <w:tr w:rsidR="00352977" w:rsidRPr="00D26E17" w14:paraId="52D7D48C" w14:textId="77777777" w:rsidTr="00D93BB3">
        <w:trPr>
          <w:trHeight w:val="255"/>
        </w:trPr>
        <w:tc>
          <w:tcPr>
            <w:tcW w:w="2802" w:type="dxa"/>
            <w:noWrap/>
          </w:tcPr>
          <w:p w14:paraId="5D75A38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Somalia</w:t>
            </w:r>
          </w:p>
        </w:tc>
        <w:tc>
          <w:tcPr>
            <w:tcW w:w="622" w:type="dxa"/>
            <w:noWrap/>
          </w:tcPr>
          <w:p w14:paraId="050FAA9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714" w:type="dxa"/>
            <w:noWrap/>
          </w:tcPr>
          <w:p w14:paraId="45104B4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1%</w:t>
            </w:r>
          </w:p>
        </w:tc>
        <w:tc>
          <w:tcPr>
            <w:tcW w:w="561" w:type="dxa"/>
            <w:noWrap/>
          </w:tcPr>
          <w:p w14:paraId="1D25D11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4ED4474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Sudan</w:t>
            </w:r>
          </w:p>
        </w:tc>
        <w:tc>
          <w:tcPr>
            <w:tcW w:w="622" w:type="dxa"/>
            <w:noWrap/>
          </w:tcPr>
          <w:p w14:paraId="40C0929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714" w:type="dxa"/>
            <w:noWrap/>
          </w:tcPr>
          <w:p w14:paraId="36C586F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7%</w:t>
            </w:r>
          </w:p>
        </w:tc>
      </w:tr>
      <w:tr w:rsidR="00352977" w:rsidRPr="00D26E17" w14:paraId="4A910A54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3D01F3B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Cameroon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0EF0CE0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471C2AF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.0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1EA8684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3DB5F20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Russ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08135FF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A54997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7%</w:t>
            </w:r>
          </w:p>
        </w:tc>
      </w:tr>
      <w:tr w:rsidR="00352977" w:rsidRPr="00D26E17" w14:paraId="34A8D0AC" w14:textId="77777777" w:rsidTr="00D93BB3">
        <w:trPr>
          <w:trHeight w:val="255"/>
        </w:trPr>
        <w:tc>
          <w:tcPr>
            <w:tcW w:w="2802" w:type="dxa"/>
            <w:noWrap/>
          </w:tcPr>
          <w:p w14:paraId="3946220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Belarus</w:t>
            </w:r>
          </w:p>
        </w:tc>
        <w:tc>
          <w:tcPr>
            <w:tcW w:w="622" w:type="dxa"/>
            <w:noWrap/>
          </w:tcPr>
          <w:p w14:paraId="5293C3B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714" w:type="dxa"/>
            <w:noWrap/>
          </w:tcPr>
          <w:p w14:paraId="09C7987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9%</w:t>
            </w:r>
          </w:p>
        </w:tc>
        <w:tc>
          <w:tcPr>
            <w:tcW w:w="561" w:type="dxa"/>
            <w:noWrap/>
          </w:tcPr>
          <w:p w14:paraId="493129C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7E1BBC1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Hungary</w:t>
            </w:r>
            <w:proofErr w:type="spellEnd"/>
          </w:p>
        </w:tc>
        <w:tc>
          <w:tcPr>
            <w:tcW w:w="622" w:type="dxa"/>
            <w:noWrap/>
          </w:tcPr>
          <w:p w14:paraId="090C66B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714" w:type="dxa"/>
            <w:noWrap/>
          </w:tcPr>
          <w:p w14:paraId="3BCCA37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6%</w:t>
            </w:r>
          </w:p>
        </w:tc>
      </w:tr>
      <w:tr w:rsidR="00352977" w:rsidRPr="00D26E17" w14:paraId="58322ED2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4B5A1D4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Chin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B2292A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861B4D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9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376271B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56B177B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Morocco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714B439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F6D891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6%</w:t>
            </w:r>
          </w:p>
        </w:tc>
      </w:tr>
      <w:tr w:rsidR="00352977" w:rsidRPr="00D26E17" w14:paraId="66284730" w14:textId="77777777" w:rsidTr="00D93BB3">
        <w:trPr>
          <w:trHeight w:val="255"/>
        </w:trPr>
        <w:tc>
          <w:tcPr>
            <w:tcW w:w="2802" w:type="dxa"/>
            <w:noWrap/>
          </w:tcPr>
          <w:p w14:paraId="183B0FE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 xml:space="preserve">DR </w:t>
            </w: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of</w:t>
            </w:r>
            <w:proofErr w:type="spellEnd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the</w:t>
            </w:r>
            <w:proofErr w:type="spellEnd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Congo</w:t>
            </w:r>
            <w:proofErr w:type="spellEnd"/>
          </w:p>
        </w:tc>
        <w:tc>
          <w:tcPr>
            <w:tcW w:w="622" w:type="dxa"/>
            <w:noWrap/>
          </w:tcPr>
          <w:p w14:paraId="2CDE9E3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714" w:type="dxa"/>
            <w:noWrap/>
          </w:tcPr>
          <w:p w14:paraId="7368506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9%</w:t>
            </w:r>
          </w:p>
        </w:tc>
        <w:tc>
          <w:tcPr>
            <w:tcW w:w="561" w:type="dxa"/>
            <w:noWrap/>
          </w:tcPr>
          <w:p w14:paraId="03E1C15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06C2B70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Iran</w:t>
            </w:r>
          </w:p>
        </w:tc>
        <w:tc>
          <w:tcPr>
            <w:tcW w:w="622" w:type="dxa"/>
            <w:noWrap/>
          </w:tcPr>
          <w:p w14:paraId="76F3E5D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714" w:type="dxa"/>
            <w:noWrap/>
          </w:tcPr>
          <w:p w14:paraId="05C4B38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6%</w:t>
            </w:r>
          </w:p>
        </w:tc>
      </w:tr>
      <w:tr w:rsidR="00352977" w:rsidRPr="00D26E17" w14:paraId="161BD4B4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323FF40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Alban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A81601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0516C3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9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3EB1437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3176CD2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Gambi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5A93A9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839A28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6%</w:t>
            </w:r>
          </w:p>
        </w:tc>
      </w:tr>
      <w:tr w:rsidR="00352977" w:rsidRPr="00D26E17" w14:paraId="5102D4AC" w14:textId="77777777" w:rsidTr="00D93BB3">
        <w:trPr>
          <w:trHeight w:val="255"/>
        </w:trPr>
        <w:tc>
          <w:tcPr>
            <w:tcW w:w="2802" w:type="dxa"/>
            <w:noWrap/>
          </w:tcPr>
          <w:p w14:paraId="44BBCCD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Ukraine</w:t>
            </w:r>
          </w:p>
        </w:tc>
        <w:tc>
          <w:tcPr>
            <w:tcW w:w="622" w:type="dxa"/>
            <w:noWrap/>
          </w:tcPr>
          <w:p w14:paraId="73AD361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714" w:type="dxa"/>
            <w:noWrap/>
          </w:tcPr>
          <w:p w14:paraId="57009A6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9%</w:t>
            </w:r>
          </w:p>
        </w:tc>
        <w:tc>
          <w:tcPr>
            <w:tcW w:w="561" w:type="dxa"/>
            <w:noWrap/>
          </w:tcPr>
          <w:p w14:paraId="4D2FFBB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44D8925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Ukraine</w:t>
            </w:r>
          </w:p>
        </w:tc>
        <w:tc>
          <w:tcPr>
            <w:tcW w:w="622" w:type="dxa"/>
            <w:noWrap/>
          </w:tcPr>
          <w:p w14:paraId="43720A6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3</w:t>
            </w:r>
          </w:p>
        </w:tc>
        <w:tc>
          <w:tcPr>
            <w:tcW w:w="714" w:type="dxa"/>
            <w:noWrap/>
          </w:tcPr>
          <w:p w14:paraId="090647F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5%</w:t>
            </w:r>
          </w:p>
        </w:tc>
      </w:tr>
      <w:tr w:rsidR="00352977" w:rsidRPr="00D26E17" w14:paraId="6680AEE4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74A5A87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Pakistan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123BEEB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2041991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8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0F9B643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57618AA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Tunis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410B9E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20B8A43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5%</w:t>
            </w:r>
          </w:p>
        </w:tc>
      </w:tr>
      <w:tr w:rsidR="00352977" w:rsidRPr="00D26E17" w14:paraId="179F5705" w14:textId="77777777" w:rsidTr="00D93BB3">
        <w:trPr>
          <w:trHeight w:val="255"/>
        </w:trPr>
        <w:tc>
          <w:tcPr>
            <w:tcW w:w="2802" w:type="dxa"/>
            <w:noWrap/>
          </w:tcPr>
          <w:p w14:paraId="71C243A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Tunisia</w:t>
            </w:r>
            <w:proofErr w:type="spellEnd"/>
          </w:p>
        </w:tc>
        <w:tc>
          <w:tcPr>
            <w:tcW w:w="622" w:type="dxa"/>
            <w:noWrap/>
          </w:tcPr>
          <w:p w14:paraId="44AA744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714" w:type="dxa"/>
            <w:noWrap/>
          </w:tcPr>
          <w:p w14:paraId="5A3B7F2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8%</w:t>
            </w:r>
          </w:p>
        </w:tc>
        <w:tc>
          <w:tcPr>
            <w:tcW w:w="561" w:type="dxa"/>
            <w:noWrap/>
          </w:tcPr>
          <w:p w14:paraId="378A510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5052C95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Pakistan</w:t>
            </w:r>
          </w:p>
        </w:tc>
        <w:tc>
          <w:tcPr>
            <w:tcW w:w="622" w:type="dxa"/>
            <w:noWrap/>
          </w:tcPr>
          <w:p w14:paraId="1303D67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714" w:type="dxa"/>
            <w:noWrap/>
          </w:tcPr>
          <w:p w14:paraId="1548743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4%</w:t>
            </w:r>
          </w:p>
        </w:tc>
      </w:tr>
      <w:tr w:rsidR="00352977" w:rsidRPr="00D26E17" w14:paraId="57AAD5FF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56DA2A0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Romani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0A8AB51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0651304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7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73B7061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4F716D7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Senegal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D80F7E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7B2F69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3%</w:t>
            </w:r>
          </w:p>
        </w:tc>
      </w:tr>
      <w:tr w:rsidR="00352977" w:rsidRPr="00D26E17" w14:paraId="6C95E814" w14:textId="77777777" w:rsidTr="00D93BB3">
        <w:trPr>
          <w:trHeight w:val="255"/>
        </w:trPr>
        <w:tc>
          <w:tcPr>
            <w:tcW w:w="2802" w:type="dxa"/>
            <w:noWrap/>
          </w:tcPr>
          <w:p w14:paraId="4FE07AF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Syria</w:t>
            </w:r>
            <w:proofErr w:type="spellEnd"/>
          </w:p>
        </w:tc>
        <w:tc>
          <w:tcPr>
            <w:tcW w:w="622" w:type="dxa"/>
            <w:noWrap/>
          </w:tcPr>
          <w:p w14:paraId="71DB369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714" w:type="dxa"/>
            <w:noWrap/>
          </w:tcPr>
          <w:p w14:paraId="01C93FC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7%</w:t>
            </w:r>
          </w:p>
        </w:tc>
        <w:tc>
          <w:tcPr>
            <w:tcW w:w="561" w:type="dxa"/>
            <w:noWrap/>
          </w:tcPr>
          <w:p w14:paraId="20A08CB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4A43E12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Libya</w:t>
            </w:r>
            <w:proofErr w:type="spellEnd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622" w:type="dxa"/>
            <w:noWrap/>
          </w:tcPr>
          <w:p w14:paraId="2921E31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714" w:type="dxa"/>
            <w:noWrap/>
          </w:tcPr>
          <w:p w14:paraId="1411091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3%</w:t>
            </w:r>
          </w:p>
        </w:tc>
      </w:tr>
      <w:tr w:rsidR="00352977" w:rsidRPr="00D26E17" w14:paraId="7BAF0752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4DF540B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Azerbaijan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4C0E3F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06F6E7C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6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927989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0F1588A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Guine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82890E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74B37F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3%</w:t>
            </w:r>
          </w:p>
        </w:tc>
      </w:tr>
      <w:tr w:rsidR="00352977" w:rsidRPr="00D26E17" w14:paraId="1289E6B0" w14:textId="77777777" w:rsidTr="00D93BB3">
        <w:trPr>
          <w:trHeight w:val="255"/>
        </w:trPr>
        <w:tc>
          <w:tcPr>
            <w:tcW w:w="2802" w:type="dxa"/>
            <w:noWrap/>
          </w:tcPr>
          <w:p w14:paraId="04B8DA0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Moldovia</w:t>
            </w:r>
            <w:proofErr w:type="spellEnd"/>
          </w:p>
        </w:tc>
        <w:tc>
          <w:tcPr>
            <w:tcW w:w="622" w:type="dxa"/>
            <w:noWrap/>
          </w:tcPr>
          <w:p w14:paraId="42907D6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714" w:type="dxa"/>
            <w:noWrap/>
          </w:tcPr>
          <w:p w14:paraId="3C28C4B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6%</w:t>
            </w:r>
          </w:p>
        </w:tc>
        <w:tc>
          <w:tcPr>
            <w:tcW w:w="561" w:type="dxa"/>
            <w:noWrap/>
          </w:tcPr>
          <w:p w14:paraId="030FA5E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0A5D623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Azerbaijan</w:t>
            </w:r>
            <w:proofErr w:type="spellEnd"/>
          </w:p>
        </w:tc>
        <w:tc>
          <w:tcPr>
            <w:tcW w:w="622" w:type="dxa"/>
            <w:noWrap/>
          </w:tcPr>
          <w:p w14:paraId="3B8CDDA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4" w:type="dxa"/>
            <w:noWrap/>
          </w:tcPr>
          <w:p w14:paraId="261F1C3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</w:tr>
      <w:tr w:rsidR="00352977" w:rsidRPr="00D26E17" w14:paraId="77309488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4F63A1B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Angol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C3FB0A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726932A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5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8C9737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736019B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Cameroon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8C747C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2018EC5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</w:tr>
      <w:tr w:rsidR="00352977" w:rsidRPr="00D26E17" w14:paraId="14392FFA" w14:textId="77777777" w:rsidTr="00D93BB3">
        <w:trPr>
          <w:trHeight w:val="255"/>
        </w:trPr>
        <w:tc>
          <w:tcPr>
            <w:tcW w:w="2802" w:type="dxa"/>
            <w:noWrap/>
          </w:tcPr>
          <w:p w14:paraId="1DBF231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Togo</w:t>
            </w:r>
          </w:p>
        </w:tc>
        <w:tc>
          <w:tcPr>
            <w:tcW w:w="622" w:type="dxa"/>
            <w:noWrap/>
          </w:tcPr>
          <w:p w14:paraId="48B0E7D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714" w:type="dxa"/>
            <w:noWrap/>
          </w:tcPr>
          <w:p w14:paraId="45BA0FF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5%</w:t>
            </w:r>
          </w:p>
        </w:tc>
        <w:tc>
          <w:tcPr>
            <w:tcW w:w="561" w:type="dxa"/>
            <w:noWrap/>
          </w:tcPr>
          <w:p w14:paraId="0E029AA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14F37CB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Togo</w:t>
            </w:r>
          </w:p>
        </w:tc>
        <w:tc>
          <w:tcPr>
            <w:tcW w:w="622" w:type="dxa"/>
            <w:noWrap/>
          </w:tcPr>
          <w:p w14:paraId="5C044AF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714" w:type="dxa"/>
            <w:noWrap/>
          </w:tcPr>
          <w:p w14:paraId="2BBD322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</w:tr>
      <w:tr w:rsidR="00352977" w:rsidRPr="00D26E17" w14:paraId="79FB14C5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70F2335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Ivory</w:t>
            </w:r>
            <w:proofErr w:type="spellEnd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 xml:space="preserve"> Coast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16A80F7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4866C62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4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29CD02F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38F8738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Egypt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2E76120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029DC77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</w:tr>
      <w:tr w:rsidR="00352977" w:rsidRPr="00D26E17" w14:paraId="588B7C5F" w14:textId="77777777" w:rsidTr="00D93BB3">
        <w:trPr>
          <w:trHeight w:val="255"/>
        </w:trPr>
        <w:tc>
          <w:tcPr>
            <w:tcW w:w="2802" w:type="dxa"/>
            <w:noWrap/>
          </w:tcPr>
          <w:p w14:paraId="3058CE4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Liberia</w:t>
            </w:r>
          </w:p>
        </w:tc>
        <w:tc>
          <w:tcPr>
            <w:tcW w:w="622" w:type="dxa"/>
            <w:noWrap/>
          </w:tcPr>
          <w:p w14:paraId="59EDEB7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714" w:type="dxa"/>
            <w:noWrap/>
          </w:tcPr>
          <w:p w14:paraId="176FB34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4%</w:t>
            </w:r>
          </w:p>
        </w:tc>
        <w:tc>
          <w:tcPr>
            <w:tcW w:w="561" w:type="dxa"/>
            <w:noWrap/>
          </w:tcPr>
          <w:p w14:paraId="333DDD0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6755F3E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Montenegro</w:t>
            </w:r>
          </w:p>
        </w:tc>
        <w:tc>
          <w:tcPr>
            <w:tcW w:w="622" w:type="dxa"/>
            <w:noWrap/>
          </w:tcPr>
          <w:p w14:paraId="677B610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714" w:type="dxa"/>
            <w:noWrap/>
          </w:tcPr>
          <w:p w14:paraId="0347120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0F340880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7A2F1C9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Mongol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7C68695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4C9D964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4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549A144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3607D6E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Mali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65CB6AB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47C9439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175896F8" w14:textId="77777777" w:rsidTr="00D93BB3">
        <w:trPr>
          <w:trHeight w:val="255"/>
        </w:trPr>
        <w:tc>
          <w:tcPr>
            <w:tcW w:w="2802" w:type="dxa"/>
            <w:noWrap/>
          </w:tcPr>
          <w:p w14:paraId="5A36D2E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Libya</w:t>
            </w:r>
            <w:proofErr w:type="spellEnd"/>
          </w:p>
        </w:tc>
        <w:tc>
          <w:tcPr>
            <w:tcW w:w="622" w:type="dxa"/>
            <w:noWrap/>
          </w:tcPr>
          <w:p w14:paraId="04455E1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4" w:type="dxa"/>
            <w:noWrap/>
          </w:tcPr>
          <w:p w14:paraId="7437ED2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3%</w:t>
            </w:r>
          </w:p>
        </w:tc>
        <w:tc>
          <w:tcPr>
            <w:tcW w:w="561" w:type="dxa"/>
            <w:noWrap/>
          </w:tcPr>
          <w:p w14:paraId="2091C59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1356E6C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USA</w:t>
            </w:r>
          </w:p>
        </w:tc>
        <w:tc>
          <w:tcPr>
            <w:tcW w:w="622" w:type="dxa"/>
            <w:noWrap/>
          </w:tcPr>
          <w:p w14:paraId="07E0833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4" w:type="dxa"/>
            <w:noWrap/>
          </w:tcPr>
          <w:p w14:paraId="4B159DE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0D8965C6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3CA463F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Sierra Leone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099BB33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537904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3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2FA62C2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14F9083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Bangladesh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0BD38B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634AAC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0DB5F772" w14:textId="77777777" w:rsidTr="00D93BB3">
        <w:trPr>
          <w:trHeight w:val="255"/>
        </w:trPr>
        <w:tc>
          <w:tcPr>
            <w:tcW w:w="2802" w:type="dxa"/>
            <w:noWrap/>
          </w:tcPr>
          <w:p w14:paraId="6B12149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Sudan</w:t>
            </w:r>
          </w:p>
        </w:tc>
        <w:tc>
          <w:tcPr>
            <w:tcW w:w="622" w:type="dxa"/>
            <w:noWrap/>
          </w:tcPr>
          <w:p w14:paraId="2FAD303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4" w:type="dxa"/>
            <w:noWrap/>
          </w:tcPr>
          <w:p w14:paraId="221F608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3%</w:t>
            </w:r>
          </w:p>
        </w:tc>
        <w:tc>
          <w:tcPr>
            <w:tcW w:w="561" w:type="dxa"/>
            <w:noWrap/>
          </w:tcPr>
          <w:p w14:paraId="28C818B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1F697C0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 xml:space="preserve">DR </w:t>
            </w: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of</w:t>
            </w:r>
            <w:proofErr w:type="spellEnd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the</w:t>
            </w:r>
            <w:proofErr w:type="spellEnd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Congo</w:t>
            </w:r>
            <w:proofErr w:type="spellEnd"/>
          </w:p>
        </w:tc>
        <w:tc>
          <w:tcPr>
            <w:tcW w:w="622" w:type="dxa"/>
            <w:noWrap/>
          </w:tcPr>
          <w:p w14:paraId="2CC8C87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4" w:type="dxa"/>
            <w:noWrap/>
          </w:tcPr>
          <w:p w14:paraId="2DBED9C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79F50D93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18E29AD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Eritre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85A2BE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4654016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3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1FC7CD1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4F1426C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Mongol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31F787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795CD8C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1181F69C" w14:textId="77777777" w:rsidTr="00D93BB3">
        <w:trPr>
          <w:trHeight w:val="255"/>
        </w:trPr>
        <w:tc>
          <w:tcPr>
            <w:tcW w:w="2802" w:type="dxa"/>
            <w:noWrap/>
          </w:tcPr>
          <w:p w14:paraId="4916C51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Latvia</w:t>
            </w:r>
            <w:proofErr w:type="spellEnd"/>
          </w:p>
        </w:tc>
        <w:tc>
          <w:tcPr>
            <w:tcW w:w="622" w:type="dxa"/>
            <w:noWrap/>
          </w:tcPr>
          <w:p w14:paraId="0994444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4" w:type="dxa"/>
            <w:noWrap/>
          </w:tcPr>
          <w:p w14:paraId="180CE6E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3%</w:t>
            </w:r>
          </w:p>
        </w:tc>
        <w:tc>
          <w:tcPr>
            <w:tcW w:w="561" w:type="dxa"/>
            <w:noWrap/>
          </w:tcPr>
          <w:p w14:paraId="42024CA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6D44B49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Armenia</w:t>
            </w:r>
          </w:p>
        </w:tc>
        <w:tc>
          <w:tcPr>
            <w:tcW w:w="622" w:type="dxa"/>
            <w:noWrap/>
          </w:tcPr>
          <w:p w14:paraId="7FD09E4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4" w:type="dxa"/>
            <w:noWrap/>
          </w:tcPr>
          <w:p w14:paraId="015413A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048BF234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41DE807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Libanon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0FF3004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785E780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3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5B2EEB3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3202C55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Moldov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2F59A06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C6C5F2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403681C6" w14:textId="77777777" w:rsidTr="00D93BB3">
        <w:trPr>
          <w:trHeight w:val="255"/>
        </w:trPr>
        <w:tc>
          <w:tcPr>
            <w:tcW w:w="2802" w:type="dxa"/>
            <w:noWrap/>
          </w:tcPr>
          <w:p w14:paraId="07D778D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Ethiopia</w:t>
            </w:r>
            <w:proofErr w:type="spellEnd"/>
          </w:p>
        </w:tc>
        <w:tc>
          <w:tcPr>
            <w:tcW w:w="622" w:type="dxa"/>
            <w:noWrap/>
          </w:tcPr>
          <w:p w14:paraId="7044135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4" w:type="dxa"/>
            <w:noWrap/>
          </w:tcPr>
          <w:p w14:paraId="7EA7E49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  <w:tc>
          <w:tcPr>
            <w:tcW w:w="561" w:type="dxa"/>
            <w:noWrap/>
          </w:tcPr>
          <w:p w14:paraId="09FAA22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6F2A4A9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Ghana</w:t>
            </w:r>
          </w:p>
        </w:tc>
        <w:tc>
          <w:tcPr>
            <w:tcW w:w="622" w:type="dxa"/>
            <w:noWrap/>
          </w:tcPr>
          <w:p w14:paraId="447B653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4" w:type="dxa"/>
            <w:noWrap/>
          </w:tcPr>
          <w:p w14:paraId="4CE6758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7FD0E28E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061D4D5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Kroatien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2D2CD63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2C233DD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5F07777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3C7E98F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Ivory</w:t>
            </w:r>
            <w:proofErr w:type="spellEnd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coast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FC0522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701C114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37D0C6AB" w14:textId="77777777" w:rsidTr="00D93BB3">
        <w:trPr>
          <w:trHeight w:val="255"/>
        </w:trPr>
        <w:tc>
          <w:tcPr>
            <w:tcW w:w="2802" w:type="dxa"/>
            <w:noWrap/>
          </w:tcPr>
          <w:p w14:paraId="0B90604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Burundi</w:t>
            </w:r>
          </w:p>
        </w:tc>
        <w:tc>
          <w:tcPr>
            <w:tcW w:w="622" w:type="dxa"/>
            <w:noWrap/>
          </w:tcPr>
          <w:p w14:paraId="3CCAD6B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4" w:type="dxa"/>
            <w:noWrap/>
          </w:tcPr>
          <w:p w14:paraId="4C9C108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  <w:tc>
          <w:tcPr>
            <w:tcW w:w="561" w:type="dxa"/>
            <w:noWrap/>
          </w:tcPr>
          <w:p w14:paraId="1A331A6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3587E77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Benin</w:t>
            </w:r>
          </w:p>
        </w:tc>
        <w:tc>
          <w:tcPr>
            <w:tcW w:w="622" w:type="dxa"/>
            <w:noWrap/>
          </w:tcPr>
          <w:p w14:paraId="39C6724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4" w:type="dxa"/>
            <w:noWrap/>
          </w:tcPr>
          <w:p w14:paraId="0D19F4C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538FEDF9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5F626D6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Kazakhstan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E0CF09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176FD0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3CD6523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051C927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Guinea-Bissau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42BEFE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49FDA8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1AC0C9B8" w14:textId="77777777" w:rsidTr="00D93BB3">
        <w:trPr>
          <w:trHeight w:val="255"/>
        </w:trPr>
        <w:tc>
          <w:tcPr>
            <w:tcW w:w="2802" w:type="dxa"/>
            <w:noWrap/>
          </w:tcPr>
          <w:p w14:paraId="53A93D6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Litvania</w:t>
            </w:r>
            <w:proofErr w:type="spellEnd"/>
          </w:p>
        </w:tc>
        <w:tc>
          <w:tcPr>
            <w:tcW w:w="622" w:type="dxa"/>
            <w:noWrap/>
          </w:tcPr>
          <w:p w14:paraId="1EA4768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4" w:type="dxa"/>
            <w:noWrap/>
          </w:tcPr>
          <w:p w14:paraId="2662D22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  <w:tc>
          <w:tcPr>
            <w:tcW w:w="561" w:type="dxa"/>
            <w:noWrap/>
          </w:tcPr>
          <w:p w14:paraId="38262C1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2B755D9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Germany</w:t>
            </w:r>
          </w:p>
        </w:tc>
        <w:tc>
          <w:tcPr>
            <w:tcW w:w="622" w:type="dxa"/>
            <w:noWrap/>
          </w:tcPr>
          <w:p w14:paraId="50946CC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4" w:type="dxa"/>
            <w:noWrap/>
          </w:tcPr>
          <w:p w14:paraId="691D0E7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35FC3902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71074D3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Guine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029373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0838919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7D36792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2DD23CC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South Kore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7571C0D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28007E5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007480ED" w14:textId="77777777" w:rsidTr="00D93BB3">
        <w:trPr>
          <w:trHeight w:val="255"/>
        </w:trPr>
        <w:tc>
          <w:tcPr>
            <w:tcW w:w="2802" w:type="dxa"/>
            <w:noWrap/>
          </w:tcPr>
          <w:p w14:paraId="2823D44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lastRenderedPageBreak/>
              <w:t>Mali</w:t>
            </w:r>
          </w:p>
        </w:tc>
        <w:tc>
          <w:tcPr>
            <w:tcW w:w="622" w:type="dxa"/>
            <w:noWrap/>
          </w:tcPr>
          <w:p w14:paraId="019447E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4" w:type="dxa"/>
            <w:noWrap/>
          </w:tcPr>
          <w:p w14:paraId="3096DF5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  <w:tc>
          <w:tcPr>
            <w:tcW w:w="561" w:type="dxa"/>
            <w:noWrap/>
          </w:tcPr>
          <w:p w14:paraId="270269C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22A057C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Mauretania</w:t>
            </w:r>
            <w:proofErr w:type="spellEnd"/>
          </w:p>
        </w:tc>
        <w:tc>
          <w:tcPr>
            <w:tcW w:w="622" w:type="dxa"/>
            <w:noWrap/>
          </w:tcPr>
          <w:p w14:paraId="7C54987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4" w:type="dxa"/>
            <w:noWrap/>
          </w:tcPr>
          <w:p w14:paraId="5469F8A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</w:tr>
      <w:tr w:rsidR="00352977" w:rsidRPr="00D26E17" w14:paraId="4CE54E1C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1082B34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Morocco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01257B7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5FDAE0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00A0A1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5C30E86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Tschad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B5049B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2283E2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7012867C" w14:textId="77777777" w:rsidTr="00D93BB3">
        <w:trPr>
          <w:trHeight w:val="255"/>
        </w:trPr>
        <w:tc>
          <w:tcPr>
            <w:tcW w:w="2802" w:type="dxa"/>
            <w:noWrap/>
          </w:tcPr>
          <w:p w14:paraId="13F2704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Myanmar</w:t>
            </w:r>
          </w:p>
        </w:tc>
        <w:tc>
          <w:tcPr>
            <w:tcW w:w="622" w:type="dxa"/>
            <w:noWrap/>
          </w:tcPr>
          <w:p w14:paraId="56C9063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4" w:type="dxa"/>
            <w:noWrap/>
          </w:tcPr>
          <w:p w14:paraId="78FF4F7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2%</w:t>
            </w:r>
          </w:p>
        </w:tc>
        <w:tc>
          <w:tcPr>
            <w:tcW w:w="561" w:type="dxa"/>
            <w:noWrap/>
          </w:tcPr>
          <w:p w14:paraId="7598042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63E5606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Belgium</w:t>
            </w:r>
            <w:proofErr w:type="spellEnd"/>
          </w:p>
        </w:tc>
        <w:tc>
          <w:tcPr>
            <w:tcW w:w="622" w:type="dxa"/>
            <w:noWrap/>
          </w:tcPr>
          <w:p w14:paraId="71B04DD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4" w:type="dxa"/>
            <w:noWrap/>
          </w:tcPr>
          <w:p w14:paraId="13A65B8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4302D3CF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11BE3C9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Ugand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A26EB9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228899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78337D9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6A65B68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Ugand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B17A35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4E1519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11BE87C4" w14:textId="77777777" w:rsidTr="00D93BB3">
        <w:trPr>
          <w:trHeight w:val="255"/>
        </w:trPr>
        <w:tc>
          <w:tcPr>
            <w:tcW w:w="2802" w:type="dxa"/>
            <w:noWrap/>
          </w:tcPr>
          <w:p w14:paraId="5E84858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Zimbabwe</w:t>
            </w:r>
          </w:p>
        </w:tc>
        <w:tc>
          <w:tcPr>
            <w:tcW w:w="622" w:type="dxa"/>
            <w:noWrap/>
          </w:tcPr>
          <w:p w14:paraId="1D02E03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4" w:type="dxa"/>
            <w:noWrap/>
          </w:tcPr>
          <w:p w14:paraId="1260477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noWrap/>
          </w:tcPr>
          <w:p w14:paraId="12A3786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244DDF4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Nepal</w:t>
            </w:r>
          </w:p>
        </w:tc>
        <w:tc>
          <w:tcPr>
            <w:tcW w:w="622" w:type="dxa"/>
            <w:noWrap/>
          </w:tcPr>
          <w:p w14:paraId="5A7B8FE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4" w:type="dxa"/>
            <w:noWrap/>
          </w:tcPr>
          <w:p w14:paraId="514CFE2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1F82A068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556B382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Germany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0D55203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5C253E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5B19579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7641850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Latv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A98791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66944D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07A1B8E9" w14:textId="77777777" w:rsidTr="00D93BB3">
        <w:trPr>
          <w:trHeight w:val="255"/>
        </w:trPr>
        <w:tc>
          <w:tcPr>
            <w:tcW w:w="2802" w:type="dxa"/>
            <w:noWrap/>
          </w:tcPr>
          <w:p w14:paraId="7150876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Ghana</w:t>
            </w:r>
          </w:p>
        </w:tc>
        <w:tc>
          <w:tcPr>
            <w:tcW w:w="622" w:type="dxa"/>
            <w:noWrap/>
          </w:tcPr>
          <w:p w14:paraId="396666A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287D33B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noWrap/>
          </w:tcPr>
          <w:p w14:paraId="6636CB6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5F25FDE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Croatia</w:t>
            </w:r>
            <w:proofErr w:type="spellEnd"/>
          </w:p>
        </w:tc>
        <w:tc>
          <w:tcPr>
            <w:tcW w:w="622" w:type="dxa"/>
            <w:noWrap/>
          </w:tcPr>
          <w:p w14:paraId="4F8AEF7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2012ADC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2C86751C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623F81A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Jordan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95E010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659E16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2128016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16CBC5D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Itali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2271534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7095590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6F2471C7" w14:textId="77777777" w:rsidTr="00D93BB3">
        <w:trPr>
          <w:trHeight w:val="255"/>
        </w:trPr>
        <w:tc>
          <w:tcPr>
            <w:tcW w:w="2802" w:type="dxa"/>
            <w:noWrap/>
          </w:tcPr>
          <w:p w14:paraId="3D4772F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Kenia</w:t>
            </w:r>
          </w:p>
        </w:tc>
        <w:tc>
          <w:tcPr>
            <w:tcW w:w="622" w:type="dxa"/>
            <w:noWrap/>
          </w:tcPr>
          <w:p w14:paraId="79112AC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22A2894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noWrap/>
          </w:tcPr>
          <w:p w14:paraId="50794E2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58B8BE9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Angola</w:t>
            </w:r>
          </w:p>
        </w:tc>
        <w:tc>
          <w:tcPr>
            <w:tcW w:w="622" w:type="dxa"/>
            <w:noWrap/>
          </w:tcPr>
          <w:p w14:paraId="42752B3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240857F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60CB3BC4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642DDC9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Colomb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E73C1D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49E0A8D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ABA992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73930EF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Niger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6BB2F03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4AB6C5B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4C7B1D9C" w14:textId="77777777" w:rsidTr="00D93BB3">
        <w:trPr>
          <w:trHeight w:val="255"/>
        </w:trPr>
        <w:tc>
          <w:tcPr>
            <w:tcW w:w="2802" w:type="dxa"/>
            <w:noWrap/>
          </w:tcPr>
          <w:p w14:paraId="6FC0C2F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Congo</w:t>
            </w:r>
            <w:proofErr w:type="spellEnd"/>
          </w:p>
        </w:tc>
        <w:tc>
          <w:tcPr>
            <w:tcW w:w="622" w:type="dxa"/>
            <w:noWrap/>
          </w:tcPr>
          <w:p w14:paraId="5103713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0C1C1B5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noWrap/>
          </w:tcPr>
          <w:p w14:paraId="2D51747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28EE5C0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Uzbekistan</w:t>
            </w:r>
            <w:proofErr w:type="spellEnd"/>
          </w:p>
        </w:tc>
        <w:tc>
          <w:tcPr>
            <w:tcW w:w="622" w:type="dxa"/>
            <w:noWrap/>
          </w:tcPr>
          <w:p w14:paraId="5B4DBEC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509DB02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4851D680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2A2BBCE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Cub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6AFB55A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47115F5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0083D36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5C51790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Kazakhstan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C9D936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042CDE1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706267DA" w14:textId="77777777" w:rsidTr="00D93BB3">
        <w:trPr>
          <w:trHeight w:val="255"/>
        </w:trPr>
        <w:tc>
          <w:tcPr>
            <w:tcW w:w="2802" w:type="dxa"/>
            <w:noWrap/>
          </w:tcPr>
          <w:p w14:paraId="069ECFC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Mauritania</w:t>
            </w:r>
            <w:proofErr w:type="spellEnd"/>
          </w:p>
        </w:tc>
        <w:tc>
          <w:tcPr>
            <w:tcW w:w="622" w:type="dxa"/>
            <w:noWrap/>
          </w:tcPr>
          <w:p w14:paraId="1595F8F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357DA06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noWrap/>
          </w:tcPr>
          <w:p w14:paraId="2F7F8CD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4B4B3D3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Liberia</w:t>
            </w:r>
          </w:p>
        </w:tc>
        <w:tc>
          <w:tcPr>
            <w:tcW w:w="622" w:type="dxa"/>
            <w:noWrap/>
          </w:tcPr>
          <w:p w14:paraId="207865C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45E4AA3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67245F26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0A3703A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Niger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7B94792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09F7E82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069272C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3B4A9FE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Poland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8E61A3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E87B47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5D3D3CB2" w14:textId="77777777" w:rsidTr="00D93BB3">
        <w:trPr>
          <w:trHeight w:val="255"/>
        </w:trPr>
        <w:tc>
          <w:tcPr>
            <w:tcW w:w="2802" w:type="dxa"/>
            <w:noWrap/>
          </w:tcPr>
          <w:p w14:paraId="79632E1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 xml:space="preserve">South </w:t>
            </w: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Africa</w:t>
            </w:r>
            <w:proofErr w:type="spellEnd"/>
          </w:p>
        </w:tc>
        <w:tc>
          <w:tcPr>
            <w:tcW w:w="622" w:type="dxa"/>
            <w:noWrap/>
          </w:tcPr>
          <w:p w14:paraId="6CECEB4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580B97A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noWrap/>
          </w:tcPr>
          <w:p w14:paraId="4FC5C1C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70A8B10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Belarus</w:t>
            </w:r>
          </w:p>
        </w:tc>
        <w:tc>
          <w:tcPr>
            <w:tcW w:w="622" w:type="dxa"/>
            <w:noWrap/>
          </w:tcPr>
          <w:p w14:paraId="129C7EC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18B7C64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034DF4B1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114E626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Uzbekistan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0721551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24CB41F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1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24AF0B1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6A49EB3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Romani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0D27A9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5B6079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1B5B51BF" w14:textId="77777777" w:rsidTr="00D93BB3">
        <w:trPr>
          <w:trHeight w:val="255"/>
        </w:trPr>
        <w:tc>
          <w:tcPr>
            <w:tcW w:w="2802" w:type="dxa"/>
            <w:noWrap/>
          </w:tcPr>
          <w:p w14:paraId="60B0CCB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Equatorial</w:t>
            </w:r>
            <w:proofErr w:type="spellEnd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 xml:space="preserve"> Guinea</w:t>
            </w:r>
          </w:p>
        </w:tc>
        <w:tc>
          <w:tcPr>
            <w:tcW w:w="622" w:type="dxa"/>
            <w:noWrap/>
          </w:tcPr>
          <w:p w14:paraId="79A98A7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7831610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noWrap/>
          </w:tcPr>
          <w:p w14:paraId="1965128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55859B8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Jemen</w:t>
            </w:r>
          </w:p>
        </w:tc>
        <w:tc>
          <w:tcPr>
            <w:tcW w:w="622" w:type="dxa"/>
            <w:noWrap/>
          </w:tcPr>
          <w:p w14:paraId="01ACE1B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605AEDA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28E8E93D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195BDA7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Benin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73D8C50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E0C319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14D6DAE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1198851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Kongo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2337A86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2943CBA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22BEE207" w14:textId="77777777" w:rsidTr="00D93BB3">
        <w:trPr>
          <w:trHeight w:val="255"/>
        </w:trPr>
        <w:tc>
          <w:tcPr>
            <w:tcW w:w="2802" w:type="dxa"/>
            <w:noWrap/>
          </w:tcPr>
          <w:p w14:paraId="0A4890A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Burkina Faso</w:t>
            </w:r>
          </w:p>
        </w:tc>
        <w:tc>
          <w:tcPr>
            <w:tcW w:w="622" w:type="dxa"/>
            <w:noWrap/>
          </w:tcPr>
          <w:p w14:paraId="1CE1C85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1CD030A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noWrap/>
          </w:tcPr>
          <w:p w14:paraId="79E7A8E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4748444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Slovakia</w:t>
            </w:r>
            <w:proofErr w:type="spellEnd"/>
          </w:p>
        </w:tc>
        <w:tc>
          <w:tcPr>
            <w:tcW w:w="622" w:type="dxa"/>
            <w:noWrap/>
          </w:tcPr>
          <w:p w14:paraId="3A70D41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noWrap/>
          </w:tcPr>
          <w:p w14:paraId="1584CD2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14CE319A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0FF1FB5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Canad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144E9F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BCF7D2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200CFE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3435AEF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 xml:space="preserve">Jordan 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0A86C50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F40677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54EBE32F" w14:textId="77777777" w:rsidTr="00D93BB3">
        <w:trPr>
          <w:trHeight w:val="255"/>
        </w:trPr>
        <w:tc>
          <w:tcPr>
            <w:tcW w:w="2802" w:type="dxa"/>
            <w:noWrap/>
          </w:tcPr>
          <w:p w14:paraId="45518DA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No</w:t>
            </w:r>
            <w:proofErr w:type="spellEnd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information</w:t>
            </w:r>
            <w:proofErr w:type="spellEnd"/>
          </w:p>
        </w:tc>
        <w:tc>
          <w:tcPr>
            <w:tcW w:w="622" w:type="dxa"/>
            <w:noWrap/>
          </w:tcPr>
          <w:p w14:paraId="64B5108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1148978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noWrap/>
          </w:tcPr>
          <w:p w14:paraId="28E94F7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199A37A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Mexico</w:t>
            </w:r>
          </w:p>
        </w:tc>
        <w:tc>
          <w:tcPr>
            <w:tcW w:w="622" w:type="dxa"/>
            <w:noWrap/>
          </w:tcPr>
          <w:p w14:paraId="4C56276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2032B8E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0C95EC62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7877728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Rwand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19720AA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470E649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0E35746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33BF902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Bhutan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70AD26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535D0B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095BB5F4" w14:textId="77777777" w:rsidTr="00D93BB3">
        <w:trPr>
          <w:trHeight w:val="255"/>
        </w:trPr>
        <w:tc>
          <w:tcPr>
            <w:tcW w:w="2802" w:type="dxa"/>
            <w:noWrap/>
          </w:tcPr>
          <w:p w14:paraId="6E9A198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Senegal</w:t>
            </w:r>
          </w:p>
        </w:tc>
        <w:tc>
          <w:tcPr>
            <w:tcW w:w="622" w:type="dxa"/>
            <w:noWrap/>
          </w:tcPr>
          <w:p w14:paraId="28D25D8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295A1BA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noWrap/>
          </w:tcPr>
          <w:p w14:paraId="00E447F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50AA78B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Sierra Leone</w:t>
            </w:r>
          </w:p>
        </w:tc>
        <w:tc>
          <w:tcPr>
            <w:tcW w:w="622" w:type="dxa"/>
            <w:noWrap/>
          </w:tcPr>
          <w:p w14:paraId="36E6137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3384D13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31360690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1E600C3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Slovak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65C2354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683030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B18887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07377A4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Kyrgyzstan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76598DE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4A536D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568C4F3F" w14:textId="77777777" w:rsidTr="00D93BB3">
        <w:trPr>
          <w:trHeight w:val="255"/>
        </w:trPr>
        <w:tc>
          <w:tcPr>
            <w:tcW w:w="2802" w:type="dxa"/>
            <w:noWrap/>
          </w:tcPr>
          <w:p w14:paraId="00A6931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Thailand</w:t>
            </w:r>
          </w:p>
        </w:tc>
        <w:tc>
          <w:tcPr>
            <w:tcW w:w="622" w:type="dxa"/>
            <w:noWrap/>
          </w:tcPr>
          <w:p w14:paraId="1165857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7EBEE5B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noWrap/>
          </w:tcPr>
          <w:p w14:paraId="7C7FE35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5140EC26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Myanmar</w:t>
            </w:r>
          </w:p>
        </w:tc>
        <w:tc>
          <w:tcPr>
            <w:tcW w:w="622" w:type="dxa"/>
            <w:noWrap/>
          </w:tcPr>
          <w:p w14:paraId="42B0578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021ABB3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1852713C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5FC8F4C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Chad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B64A0A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E73553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999348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15815AE4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Venezuel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1E889E9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7A39D94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39E0C45F" w14:textId="77777777" w:rsidTr="00D93BB3">
        <w:trPr>
          <w:trHeight w:val="255"/>
        </w:trPr>
        <w:tc>
          <w:tcPr>
            <w:tcW w:w="2802" w:type="dxa"/>
            <w:noWrap/>
          </w:tcPr>
          <w:p w14:paraId="2DCED3D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Hungary</w:t>
            </w:r>
            <w:proofErr w:type="spellEnd"/>
          </w:p>
        </w:tc>
        <w:tc>
          <w:tcPr>
            <w:tcW w:w="622" w:type="dxa"/>
            <w:noWrap/>
          </w:tcPr>
          <w:p w14:paraId="72A22FD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5312C05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noWrap/>
          </w:tcPr>
          <w:p w14:paraId="1169DD7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2560F9F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Burkina Faso</w:t>
            </w:r>
          </w:p>
        </w:tc>
        <w:tc>
          <w:tcPr>
            <w:tcW w:w="622" w:type="dxa"/>
            <w:noWrap/>
          </w:tcPr>
          <w:p w14:paraId="146332C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3C9EF9C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628E4400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7EDA472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Cs/>
                <w:color w:val="000000"/>
                <w:sz w:val="20"/>
                <w:szCs w:val="20"/>
                <w:lang w:eastAsia="de-CH"/>
              </w:rPr>
              <w:t>US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16E795E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4D6F965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CE6668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3DF7753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 xml:space="preserve">Great </w:t>
            </w: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Britain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957F58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E73FBC4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2ED861E3" w14:textId="77777777" w:rsidTr="00D93BB3">
        <w:trPr>
          <w:trHeight w:val="255"/>
        </w:trPr>
        <w:tc>
          <w:tcPr>
            <w:tcW w:w="2802" w:type="dxa"/>
            <w:noWrap/>
          </w:tcPr>
          <w:p w14:paraId="06D39DE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noWrap/>
          </w:tcPr>
          <w:p w14:paraId="7F5C671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noWrap/>
          </w:tcPr>
          <w:p w14:paraId="16EC2A4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noWrap/>
          </w:tcPr>
          <w:p w14:paraId="7D1F044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29F38510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Lithuania</w:t>
            </w:r>
            <w:proofErr w:type="spellEnd"/>
          </w:p>
        </w:tc>
        <w:tc>
          <w:tcPr>
            <w:tcW w:w="622" w:type="dxa"/>
            <w:noWrap/>
          </w:tcPr>
          <w:p w14:paraId="7E44811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2518433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33C7726F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3E301C6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6BF6F1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0914C77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7D35672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04C399E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Colomb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EF46FF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27814E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759900AF" w14:textId="77777777" w:rsidTr="00D93BB3">
        <w:trPr>
          <w:trHeight w:val="255"/>
        </w:trPr>
        <w:tc>
          <w:tcPr>
            <w:tcW w:w="2802" w:type="dxa"/>
            <w:noWrap/>
          </w:tcPr>
          <w:p w14:paraId="057DD7D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noWrap/>
          </w:tcPr>
          <w:p w14:paraId="47CEA3A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noWrap/>
          </w:tcPr>
          <w:p w14:paraId="5D6844B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noWrap/>
          </w:tcPr>
          <w:p w14:paraId="0421B3B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1BF76D8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India</w:t>
            </w:r>
            <w:proofErr w:type="spellEnd"/>
          </w:p>
        </w:tc>
        <w:tc>
          <w:tcPr>
            <w:tcW w:w="622" w:type="dxa"/>
            <w:noWrap/>
          </w:tcPr>
          <w:p w14:paraId="7E30F6C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377744D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7BEEB393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09BC413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161DEC5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4FF880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2A12AC58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296A751A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Vietnam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741B24B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05C31C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01414D6D" w14:textId="77777777" w:rsidTr="00D93BB3">
        <w:trPr>
          <w:trHeight w:val="255"/>
        </w:trPr>
        <w:tc>
          <w:tcPr>
            <w:tcW w:w="2802" w:type="dxa"/>
            <w:noWrap/>
          </w:tcPr>
          <w:p w14:paraId="0F6BFA2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noWrap/>
          </w:tcPr>
          <w:p w14:paraId="3C68657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noWrap/>
          </w:tcPr>
          <w:p w14:paraId="0C08472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noWrap/>
          </w:tcPr>
          <w:p w14:paraId="349EE90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4F5F8CE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France</w:t>
            </w:r>
          </w:p>
        </w:tc>
        <w:tc>
          <w:tcPr>
            <w:tcW w:w="622" w:type="dxa"/>
            <w:noWrap/>
          </w:tcPr>
          <w:p w14:paraId="1FADA3C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6371010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19C11AA7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414406F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69CB3C2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4D0232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2FE1475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707B9D7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Guatemal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154C08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B6B2D99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197629FE" w14:textId="77777777" w:rsidTr="00D93BB3">
        <w:trPr>
          <w:trHeight w:val="255"/>
        </w:trPr>
        <w:tc>
          <w:tcPr>
            <w:tcW w:w="2802" w:type="dxa"/>
            <w:noWrap/>
          </w:tcPr>
          <w:p w14:paraId="20284ADE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noWrap/>
          </w:tcPr>
          <w:p w14:paraId="44CCE417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noWrap/>
          </w:tcPr>
          <w:p w14:paraId="03571E1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noWrap/>
          </w:tcPr>
          <w:p w14:paraId="402A7375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379C293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Bulgaria</w:t>
            </w:r>
            <w:proofErr w:type="spellEnd"/>
          </w:p>
        </w:tc>
        <w:tc>
          <w:tcPr>
            <w:tcW w:w="622" w:type="dxa"/>
            <w:noWrap/>
          </w:tcPr>
          <w:p w14:paraId="7CE526E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7E12272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566A4528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6535A8B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56979F6C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1CBCBA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524F8759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50085372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Netherlands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6A762EC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52EC82FF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5E668F3F" w14:textId="77777777" w:rsidTr="00D93BB3">
        <w:trPr>
          <w:trHeight w:val="255"/>
        </w:trPr>
        <w:tc>
          <w:tcPr>
            <w:tcW w:w="2802" w:type="dxa"/>
            <w:noWrap/>
          </w:tcPr>
          <w:p w14:paraId="45EBE52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noWrap/>
          </w:tcPr>
          <w:p w14:paraId="05C3BA6E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noWrap/>
          </w:tcPr>
          <w:p w14:paraId="40D3C19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noWrap/>
          </w:tcPr>
          <w:p w14:paraId="16B6771B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7103F19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Bahrain</w:t>
            </w:r>
          </w:p>
        </w:tc>
        <w:tc>
          <w:tcPr>
            <w:tcW w:w="622" w:type="dxa"/>
            <w:noWrap/>
          </w:tcPr>
          <w:p w14:paraId="3F58233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334AFA06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37A93B75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1F924047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8B895D8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6C59663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3CB2672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232B243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Rwanda</w:t>
            </w: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491A54C3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12328872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47EE06BC" w14:textId="77777777" w:rsidTr="00D93BB3">
        <w:trPr>
          <w:trHeight w:val="255"/>
        </w:trPr>
        <w:tc>
          <w:tcPr>
            <w:tcW w:w="2802" w:type="dxa"/>
            <w:noWrap/>
          </w:tcPr>
          <w:p w14:paraId="725ABA4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noWrap/>
          </w:tcPr>
          <w:p w14:paraId="1DA8967A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noWrap/>
          </w:tcPr>
          <w:p w14:paraId="67A17CCB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noWrap/>
          </w:tcPr>
          <w:p w14:paraId="393D539C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noWrap/>
          </w:tcPr>
          <w:p w14:paraId="00BD55AD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Tansania</w:t>
            </w:r>
          </w:p>
        </w:tc>
        <w:tc>
          <w:tcPr>
            <w:tcW w:w="622" w:type="dxa"/>
            <w:noWrap/>
          </w:tcPr>
          <w:p w14:paraId="7A8C84B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noWrap/>
          </w:tcPr>
          <w:p w14:paraId="7BCB7901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0CA393BF" w14:textId="77777777" w:rsidTr="00D93BB3">
        <w:trPr>
          <w:trHeight w:val="255"/>
        </w:trPr>
        <w:tc>
          <w:tcPr>
            <w:tcW w:w="2802" w:type="dxa"/>
            <w:tcBorders>
              <w:left w:val="nil"/>
              <w:right w:val="nil"/>
            </w:tcBorders>
            <w:noWrap/>
          </w:tcPr>
          <w:p w14:paraId="11853F61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3FDD20FD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21475EF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tcBorders>
              <w:left w:val="nil"/>
              <w:right w:val="nil"/>
            </w:tcBorders>
            <w:noWrap/>
          </w:tcPr>
          <w:p w14:paraId="4A1296B3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</w:tcPr>
          <w:p w14:paraId="462C259F" w14:textId="77777777" w:rsidR="00352977" w:rsidRPr="00D26E17" w:rsidRDefault="00352977" w:rsidP="0030691E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Slovenia</w:t>
            </w:r>
            <w:proofErr w:type="spellEnd"/>
          </w:p>
        </w:tc>
        <w:tc>
          <w:tcPr>
            <w:tcW w:w="622" w:type="dxa"/>
            <w:tcBorders>
              <w:left w:val="nil"/>
              <w:right w:val="nil"/>
            </w:tcBorders>
            <w:noWrap/>
          </w:tcPr>
          <w:p w14:paraId="26AC2160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</w:tcPr>
          <w:p w14:paraId="348926D5" w14:textId="77777777" w:rsidR="00352977" w:rsidRPr="00D26E17" w:rsidRDefault="00352977" w:rsidP="00D93BB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1016CA8B" w14:textId="77777777" w:rsidTr="00D93BB3">
        <w:trPr>
          <w:trHeight w:val="255"/>
        </w:trPr>
        <w:tc>
          <w:tcPr>
            <w:tcW w:w="2802" w:type="dxa"/>
            <w:tcBorders>
              <w:bottom w:val="single" w:sz="4" w:space="0" w:color="auto"/>
            </w:tcBorders>
            <w:noWrap/>
          </w:tcPr>
          <w:p w14:paraId="7A67BC1B" w14:textId="77777777" w:rsidR="00352977" w:rsidRPr="00D26E17" w:rsidRDefault="00352977" w:rsidP="00D93BB3">
            <w:pPr>
              <w:spacing w:after="12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22" w:type="dxa"/>
            <w:tcBorders>
              <w:bottom w:val="single" w:sz="4" w:space="0" w:color="auto"/>
            </w:tcBorders>
            <w:noWrap/>
          </w:tcPr>
          <w:p w14:paraId="78A86113" w14:textId="77777777" w:rsidR="00352977" w:rsidRPr="00D26E17" w:rsidRDefault="00352977" w:rsidP="00D93BB3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noWrap/>
          </w:tcPr>
          <w:p w14:paraId="6EA10D1C" w14:textId="77777777" w:rsidR="00352977" w:rsidRPr="00D26E17" w:rsidRDefault="00352977" w:rsidP="00D93BB3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  <w:noWrap/>
          </w:tcPr>
          <w:p w14:paraId="3380EB13" w14:textId="77777777" w:rsidR="00352977" w:rsidRPr="00D26E17" w:rsidRDefault="00352977" w:rsidP="00D93BB3">
            <w:pPr>
              <w:spacing w:after="12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73C71423" w14:textId="77777777" w:rsidR="00352977" w:rsidRPr="00D26E17" w:rsidRDefault="00352977" w:rsidP="00D93BB3">
            <w:pPr>
              <w:spacing w:after="12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Libanon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</w:tcPr>
          <w:p w14:paraId="375C738F" w14:textId="77777777" w:rsidR="00352977" w:rsidRPr="00D26E17" w:rsidRDefault="00352977" w:rsidP="00D93BB3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</w:tcPr>
          <w:p w14:paraId="70C9FDB4" w14:textId="77777777" w:rsidR="00352977" w:rsidRPr="00D26E17" w:rsidRDefault="00352977" w:rsidP="00D93BB3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color w:val="000000"/>
                <w:sz w:val="20"/>
                <w:szCs w:val="20"/>
                <w:lang w:eastAsia="de-CH"/>
              </w:rPr>
              <w:t>0.0%</w:t>
            </w:r>
          </w:p>
        </w:tc>
      </w:tr>
      <w:tr w:rsidR="00352977" w:rsidRPr="00D26E17" w14:paraId="14207A95" w14:textId="77777777" w:rsidTr="00D93BB3">
        <w:trPr>
          <w:trHeight w:val="255"/>
        </w:trPr>
        <w:tc>
          <w:tcPr>
            <w:tcW w:w="2802" w:type="dxa"/>
            <w:tcBorders>
              <w:top w:val="nil"/>
              <w:bottom w:val="single" w:sz="8" w:space="0" w:color="000000"/>
            </w:tcBorders>
            <w:noWrap/>
          </w:tcPr>
          <w:p w14:paraId="5564FC8E" w14:textId="77777777" w:rsidR="00352977" w:rsidRPr="00D26E17" w:rsidRDefault="00352977" w:rsidP="00ED622D">
            <w:pPr>
              <w:spacing w:after="12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Average </w:t>
            </w:r>
            <w:proofErr w:type="spellStart"/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>stay</w:t>
            </w:r>
            <w:proofErr w:type="spellEnd"/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in </w:t>
            </w:r>
            <w:proofErr w:type="spellStart"/>
            <w:r w:rsidRPr="00D26E17">
              <w:rPr>
                <w:rFonts w:cs="Arial"/>
                <w:b/>
                <w:bCs/>
                <w:color w:val="000000"/>
                <w:sz w:val="20"/>
                <w:szCs w:val="20"/>
                <w:lang w:eastAsia="de-CH"/>
              </w:rPr>
              <w:t>days</w:t>
            </w:r>
            <w:proofErr w:type="spellEnd"/>
          </w:p>
        </w:tc>
        <w:tc>
          <w:tcPr>
            <w:tcW w:w="622" w:type="dxa"/>
            <w:tcBorders>
              <w:top w:val="nil"/>
              <w:bottom w:val="single" w:sz="8" w:space="0" w:color="000000"/>
            </w:tcBorders>
            <w:noWrap/>
          </w:tcPr>
          <w:p w14:paraId="1E39A70F" w14:textId="77777777" w:rsidR="00352977" w:rsidRPr="00D26E17" w:rsidRDefault="00352977" w:rsidP="00ED622D">
            <w:pPr>
              <w:spacing w:after="120" w:line="240" w:lineRule="auto"/>
              <w:jc w:val="center"/>
              <w:rPr>
                <w:rFonts w:cs="Arial"/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color w:val="000000"/>
                <w:sz w:val="20"/>
                <w:szCs w:val="20"/>
                <w:lang w:eastAsia="de-CH"/>
              </w:rPr>
              <w:t>20.1</w:t>
            </w:r>
          </w:p>
        </w:tc>
        <w:tc>
          <w:tcPr>
            <w:tcW w:w="714" w:type="dxa"/>
            <w:tcBorders>
              <w:top w:val="nil"/>
              <w:bottom w:val="single" w:sz="8" w:space="0" w:color="000000"/>
            </w:tcBorders>
            <w:noWrap/>
          </w:tcPr>
          <w:p w14:paraId="24CAAB44" w14:textId="77777777" w:rsidR="00352977" w:rsidRPr="00D26E17" w:rsidRDefault="00352977" w:rsidP="00ED622D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1" w:type="dxa"/>
            <w:tcBorders>
              <w:top w:val="nil"/>
              <w:bottom w:val="single" w:sz="8" w:space="0" w:color="000000"/>
            </w:tcBorders>
            <w:noWrap/>
          </w:tcPr>
          <w:p w14:paraId="0E1907C1" w14:textId="77777777" w:rsidR="00352977" w:rsidRPr="00D26E17" w:rsidRDefault="00352977" w:rsidP="00ED622D">
            <w:pPr>
              <w:spacing w:after="120" w:line="240" w:lineRule="auto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35" w:type="dxa"/>
            <w:tcBorders>
              <w:top w:val="nil"/>
              <w:bottom w:val="single" w:sz="8" w:space="0" w:color="000000"/>
            </w:tcBorders>
            <w:noWrap/>
          </w:tcPr>
          <w:p w14:paraId="714B257E" w14:textId="77777777" w:rsidR="00352977" w:rsidRPr="00D26E17" w:rsidRDefault="00352977" w:rsidP="00ED622D">
            <w:pPr>
              <w:spacing w:after="120" w:line="240" w:lineRule="auto"/>
              <w:rPr>
                <w:rFonts w:cs="Arial"/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color w:val="000000"/>
                <w:sz w:val="20"/>
                <w:szCs w:val="20"/>
                <w:lang w:eastAsia="de-CH"/>
              </w:rPr>
              <w:t xml:space="preserve">Average </w:t>
            </w:r>
            <w:proofErr w:type="spellStart"/>
            <w:r w:rsidRPr="00D26E17">
              <w:rPr>
                <w:rFonts w:cs="Arial"/>
                <w:b/>
                <w:color w:val="000000"/>
                <w:sz w:val="20"/>
                <w:szCs w:val="20"/>
                <w:lang w:eastAsia="de-CH"/>
              </w:rPr>
              <w:t>stay</w:t>
            </w:r>
            <w:proofErr w:type="spellEnd"/>
            <w:r w:rsidRPr="00D26E17">
              <w:rPr>
                <w:rFonts w:cs="Arial"/>
                <w:b/>
                <w:color w:val="000000"/>
                <w:sz w:val="20"/>
                <w:szCs w:val="20"/>
                <w:lang w:eastAsia="de-CH"/>
              </w:rPr>
              <w:t xml:space="preserve"> in </w:t>
            </w:r>
            <w:proofErr w:type="spellStart"/>
            <w:r w:rsidRPr="00D26E17">
              <w:rPr>
                <w:rFonts w:cs="Arial"/>
                <w:b/>
                <w:color w:val="000000"/>
                <w:sz w:val="20"/>
                <w:szCs w:val="20"/>
                <w:lang w:eastAsia="de-CH"/>
              </w:rPr>
              <w:t>days</w:t>
            </w:r>
            <w:proofErr w:type="spellEnd"/>
          </w:p>
        </w:tc>
        <w:tc>
          <w:tcPr>
            <w:tcW w:w="622" w:type="dxa"/>
            <w:tcBorders>
              <w:top w:val="nil"/>
              <w:bottom w:val="single" w:sz="8" w:space="0" w:color="000000"/>
            </w:tcBorders>
            <w:noWrap/>
          </w:tcPr>
          <w:p w14:paraId="6AEA3D52" w14:textId="77777777" w:rsidR="00352977" w:rsidRPr="00D26E17" w:rsidRDefault="00352977" w:rsidP="00ED622D">
            <w:pPr>
              <w:spacing w:after="120" w:line="240" w:lineRule="auto"/>
              <w:jc w:val="center"/>
              <w:rPr>
                <w:rFonts w:cs="Arial"/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rFonts w:cs="Arial"/>
                <w:b/>
                <w:color w:val="000000"/>
                <w:sz w:val="20"/>
                <w:szCs w:val="20"/>
                <w:lang w:eastAsia="de-CH"/>
              </w:rPr>
              <w:t>28.4</w:t>
            </w:r>
          </w:p>
        </w:tc>
        <w:tc>
          <w:tcPr>
            <w:tcW w:w="714" w:type="dxa"/>
            <w:tcBorders>
              <w:top w:val="nil"/>
              <w:bottom w:val="single" w:sz="8" w:space="0" w:color="000000"/>
            </w:tcBorders>
            <w:noWrap/>
          </w:tcPr>
          <w:p w14:paraId="373F5805" w14:textId="77777777" w:rsidR="00352977" w:rsidRPr="00D26E17" w:rsidRDefault="00352977" w:rsidP="00ED622D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de-CH"/>
              </w:rPr>
            </w:pPr>
          </w:p>
        </w:tc>
      </w:tr>
    </w:tbl>
    <w:p w14:paraId="371E85E8" w14:textId="41C0F58A" w:rsidR="00EA3A94" w:rsidRPr="002D5C79" w:rsidRDefault="00EA3A94" w:rsidP="002D5C79">
      <w:pPr>
        <w:spacing w:line="480" w:lineRule="auto"/>
        <w:rPr>
          <w:lang w:val="en-GB"/>
        </w:rPr>
      </w:pPr>
      <w:bookmarkStart w:id="0" w:name="_GoBack"/>
      <w:bookmarkEnd w:id="0"/>
    </w:p>
    <w:sectPr w:rsidR="00EA3A94" w:rsidRPr="002D5C79" w:rsidSect="005A7AD8">
      <w:headerReference w:type="default" r:id="rId8"/>
      <w:pgSz w:w="11906" w:h="16838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50E8D8" w14:textId="77777777" w:rsidR="00181E7B" w:rsidRDefault="00181E7B" w:rsidP="00442A65">
      <w:pPr>
        <w:spacing w:after="0" w:line="240" w:lineRule="auto"/>
      </w:pPr>
      <w:r>
        <w:separator/>
      </w:r>
    </w:p>
  </w:endnote>
  <w:endnote w:type="continuationSeparator" w:id="0">
    <w:p w14:paraId="7522E531" w14:textId="77777777" w:rsidR="00181E7B" w:rsidRDefault="00181E7B" w:rsidP="00442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D51E49" w14:textId="77777777" w:rsidR="00181E7B" w:rsidRDefault="00181E7B" w:rsidP="00442A65">
      <w:pPr>
        <w:spacing w:after="0" w:line="240" w:lineRule="auto"/>
      </w:pPr>
      <w:r>
        <w:separator/>
      </w:r>
    </w:p>
  </w:footnote>
  <w:footnote w:type="continuationSeparator" w:id="0">
    <w:p w14:paraId="6586E105" w14:textId="77777777" w:rsidR="00181E7B" w:rsidRDefault="00181E7B" w:rsidP="00442A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EE6F8C" w14:textId="08D08838" w:rsidR="00B974D6" w:rsidRDefault="00B974D6">
    <w:pPr>
      <w:pStyle w:val="Kopfzeile"/>
      <w:jc w:val="center"/>
    </w:pPr>
    <w:r>
      <w:fldChar w:fldCharType="begin"/>
    </w:r>
    <w:r>
      <w:instrText>PAGE   \* MERGEFORMAT</w:instrText>
    </w:r>
    <w:r>
      <w:fldChar w:fldCharType="separate"/>
    </w:r>
    <w:r w:rsidR="0017313F" w:rsidRPr="0017313F">
      <w:rPr>
        <w:noProof/>
        <w:lang w:val="de-DE"/>
      </w:rPr>
      <w:t>1</w:t>
    </w:r>
    <w:r>
      <w:rPr>
        <w:noProof/>
        <w:lang w:val="de-DE"/>
      </w:rPr>
      <w:fldChar w:fldCharType="end"/>
    </w:r>
  </w:p>
  <w:p w14:paraId="263A1246" w14:textId="77777777" w:rsidR="00B974D6" w:rsidRDefault="00B974D6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A26A2"/>
    <w:multiLevelType w:val="hybridMultilevel"/>
    <w:tmpl w:val="1CD0C5C4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6413E1C"/>
    <w:multiLevelType w:val="hybridMultilevel"/>
    <w:tmpl w:val="BEB49B50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2A24CB3"/>
    <w:multiLevelType w:val="multilevel"/>
    <w:tmpl w:val="6C463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2t9f2enfsfv0eptv5v25pu2txt00aaxeds&quot;&gt;My EndNote Library&lt;record-ids&gt;&lt;item&gt;1368&lt;/item&gt;&lt;item&gt;1369&lt;/item&gt;&lt;item&gt;1370&lt;/item&gt;&lt;item&gt;1371&lt;/item&gt;&lt;item&gt;1375&lt;/item&gt;&lt;item&gt;1376&lt;/item&gt;&lt;item&gt;1377&lt;/item&gt;&lt;item&gt;1378&lt;/item&gt;&lt;item&gt;1379&lt;/item&gt;&lt;item&gt;1380&lt;/item&gt;&lt;item&gt;1381&lt;/item&gt;&lt;item&gt;1382&lt;/item&gt;&lt;item&gt;1384&lt;/item&gt;&lt;item&gt;1385&lt;/item&gt;&lt;item&gt;1386&lt;/item&gt;&lt;item&gt;1390&lt;/item&gt;&lt;item&gt;1431&lt;/item&gt;&lt;item&gt;1470&lt;/item&gt;&lt;item&gt;1471&lt;/item&gt;&lt;/record-ids&gt;&lt;/item&gt;&lt;/Libraries&gt;"/>
  </w:docVars>
  <w:rsids>
    <w:rsidRoot w:val="008C6D0A"/>
    <w:rsid w:val="000021AD"/>
    <w:rsid w:val="0000232D"/>
    <w:rsid w:val="00011229"/>
    <w:rsid w:val="00011697"/>
    <w:rsid w:val="0001179E"/>
    <w:rsid w:val="0001180E"/>
    <w:rsid w:val="00012724"/>
    <w:rsid w:val="000207FE"/>
    <w:rsid w:val="00023BE5"/>
    <w:rsid w:val="00030440"/>
    <w:rsid w:val="00030A0A"/>
    <w:rsid w:val="00031DBD"/>
    <w:rsid w:val="00033465"/>
    <w:rsid w:val="00034F27"/>
    <w:rsid w:val="00037E84"/>
    <w:rsid w:val="00045907"/>
    <w:rsid w:val="00051579"/>
    <w:rsid w:val="0005190B"/>
    <w:rsid w:val="0005255F"/>
    <w:rsid w:val="00055BFF"/>
    <w:rsid w:val="00060B3A"/>
    <w:rsid w:val="00061100"/>
    <w:rsid w:val="000619A8"/>
    <w:rsid w:val="00061E29"/>
    <w:rsid w:val="000623D4"/>
    <w:rsid w:val="00062E5F"/>
    <w:rsid w:val="00063D3D"/>
    <w:rsid w:val="00064AC1"/>
    <w:rsid w:val="00065A57"/>
    <w:rsid w:val="00066FE6"/>
    <w:rsid w:val="0006730C"/>
    <w:rsid w:val="00071EDB"/>
    <w:rsid w:val="000775FF"/>
    <w:rsid w:val="00080C0B"/>
    <w:rsid w:val="00082D6C"/>
    <w:rsid w:val="000830A1"/>
    <w:rsid w:val="000857F5"/>
    <w:rsid w:val="00087B47"/>
    <w:rsid w:val="00093982"/>
    <w:rsid w:val="00094F06"/>
    <w:rsid w:val="00095A9A"/>
    <w:rsid w:val="00096872"/>
    <w:rsid w:val="000974D1"/>
    <w:rsid w:val="000A1691"/>
    <w:rsid w:val="000A1C29"/>
    <w:rsid w:val="000A6D19"/>
    <w:rsid w:val="000A6FE3"/>
    <w:rsid w:val="000A780B"/>
    <w:rsid w:val="000B1D6E"/>
    <w:rsid w:val="000B5D46"/>
    <w:rsid w:val="000C0976"/>
    <w:rsid w:val="000C0AFD"/>
    <w:rsid w:val="000C4D99"/>
    <w:rsid w:val="000C6EB1"/>
    <w:rsid w:val="000C7BB8"/>
    <w:rsid w:val="000C7C96"/>
    <w:rsid w:val="000D19FD"/>
    <w:rsid w:val="000D589B"/>
    <w:rsid w:val="000D5F5F"/>
    <w:rsid w:val="000E2CB9"/>
    <w:rsid w:val="000E3042"/>
    <w:rsid w:val="000E5D1A"/>
    <w:rsid w:val="000F2FB4"/>
    <w:rsid w:val="000F4787"/>
    <w:rsid w:val="000F5CBF"/>
    <w:rsid w:val="000F5F14"/>
    <w:rsid w:val="000F7F5B"/>
    <w:rsid w:val="001024A4"/>
    <w:rsid w:val="001026FF"/>
    <w:rsid w:val="00106FD7"/>
    <w:rsid w:val="00107447"/>
    <w:rsid w:val="0011087C"/>
    <w:rsid w:val="00122E21"/>
    <w:rsid w:val="00124240"/>
    <w:rsid w:val="001273EE"/>
    <w:rsid w:val="0013637A"/>
    <w:rsid w:val="00144CE5"/>
    <w:rsid w:val="00145AA0"/>
    <w:rsid w:val="00162BC0"/>
    <w:rsid w:val="00172826"/>
    <w:rsid w:val="0017313F"/>
    <w:rsid w:val="00173DD1"/>
    <w:rsid w:val="0017519E"/>
    <w:rsid w:val="0017528E"/>
    <w:rsid w:val="00176B34"/>
    <w:rsid w:val="0017730C"/>
    <w:rsid w:val="001812A1"/>
    <w:rsid w:val="00181E7B"/>
    <w:rsid w:val="0018377D"/>
    <w:rsid w:val="001848AF"/>
    <w:rsid w:val="001917EC"/>
    <w:rsid w:val="00192052"/>
    <w:rsid w:val="00192DEC"/>
    <w:rsid w:val="001A16C7"/>
    <w:rsid w:val="001A1940"/>
    <w:rsid w:val="001A2F5B"/>
    <w:rsid w:val="001B15DD"/>
    <w:rsid w:val="001B1C97"/>
    <w:rsid w:val="001B365E"/>
    <w:rsid w:val="001B3EEC"/>
    <w:rsid w:val="001B59E3"/>
    <w:rsid w:val="001B7598"/>
    <w:rsid w:val="001C0DEB"/>
    <w:rsid w:val="001C154A"/>
    <w:rsid w:val="001C5A50"/>
    <w:rsid w:val="001C750B"/>
    <w:rsid w:val="001C7F14"/>
    <w:rsid w:val="001D04E3"/>
    <w:rsid w:val="001D0837"/>
    <w:rsid w:val="001D5C67"/>
    <w:rsid w:val="001E1D49"/>
    <w:rsid w:val="001E41DA"/>
    <w:rsid w:val="001E47EF"/>
    <w:rsid w:val="001E50CB"/>
    <w:rsid w:val="001F7040"/>
    <w:rsid w:val="00203F2F"/>
    <w:rsid w:val="00204665"/>
    <w:rsid w:val="00205EFD"/>
    <w:rsid w:val="00206B0F"/>
    <w:rsid w:val="00207763"/>
    <w:rsid w:val="002107E2"/>
    <w:rsid w:val="00213F83"/>
    <w:rsid w:val="00215808"/>
    <w:rsid w:val="00224DBC"/>
    <w:rsid w:val="00226C73"/>
    <w:rsid w:val="00232E62"/>
    <w:rsid w:val="0023780F"/>
    <w:rsid w:val="002378AE"/>
    <w:rsid w:val="00237C4F"/>
    <w:rsid w:val="00240538"/>
    <w:rsid w:val="002437E3"/>
    <w:rsid w:val="0024494D"/>
    <w:rsid w:val="00245D4B"/>
    <w:rsid w:val="002552CE"/>
    <w:rsid w:val="0025575A"/>
    <w:rsid w:val="002575FC"/>
    <w:rsid w:val="002578E8"/>
    <w:rsid w:val="00260327"/>
    <w:rsid w:val="002605A7"/>
    <w:rsid w:val="00261214"/>
    <w:rsid w:val="00262A3F"/>
    <w:rsid w:val="002647C4"/>
    <w:rsid w:val="00265ED3"/>
    <w:rsid w:val="00266DED"/>
    <w:rsid w:val="00267393"/>
    <w:rsid w:val="00272CD0"/>
    <w:rsid w:val="00277A84"/>
    <w:rsid w:val="0028495B"/>
    <w:rsid w:val="00286A5A"/>
    <w:rsid w:val="00286A77"/>
    <w:rsid w:val="00295E67"/>
    <w:rsid w:val="002978D0"/>
    <w:rsid w:val="002A1FD5"/>
    <w:rsid w:val="002A3829"/>
    <w:rsid w:val="002A50B2"/>
    <w:rsid w:val="002A5503"/>
    <w:rsid w:val="002A7953"/>
    <w:rsid w:val="002B2A7F"/>
    <w:rsid w:val="002B356D"/>
    <w:rsid w:val="002B3DFA"/>
    <w:rsid w:val="002B3EE1"/>
    <w:rsid w:val="002B56AA"/>
    <w:rsid w:val="002C0E39"/>
    <w:rsid w:val="002C1BFA"/>
    <w:rsid w:val="002C3F54"/>
    <w:rsid w:val="002D229C"/>
    <w:rsid w:val="002D25D7"/>
    <w:rsid w:val="002D5C79"/>
    <w:rsid w:val="002E360C"/>
    <w:rsid w:val="002E3DED"/>
    <w:rsid w:val="002E4BB9"/>
    <w:rsid w:val="002E6321"/>
    <w:rsid w:val="002E7A73"/>
    <w:rsid w:val="002F2636"/>
    <w:rsid w:val="002F3E0F"/>
    <w:rsid w:val="002F408B"/>
    <w:rsid w:val="0030196E"/>
    <w:rsid w:val="00301AAE"/>
    <w:rsid w:val="0030291B"/>
    <w:rsid w:val="0030383F"/>
    <w:rsid w:val="0030691E"/>
    <w:rsid w:val="003075FE"/>
    <w:rsid w:val="00307806"/>
    <w:rsid w:val="003078B6"/>
    <w:rsid w:val="00310C7A"/>
    <w:rsid w:val="003151A8"/>
    <w:rsid w:val="0031527E"/>
    <w:rsid w:val="003176B5"/>
    <w:rsid w:val="00323328"/>
    <w:rsid w:val="003249C4"/>
    <w:rsid w:val="00325ED7"/>
    <w:rsid w:val="00327CB4"/>
    <w:rsid w:val="00327DF1"/>
    <w:rsid w:val="00330C2E"/>
    <w:rsid w:val="003334E9"/>
    <w:rsid w:val="00334446"/>
    <w:rsid w:val="00334E97"/>
    <w:rsid w:val="0034246D"/>
    <w:rsid w:val="003433E0"/>
    <w:rsid w:val="0034536D"/>
    <w:rsid w:val="0034754F"/>
    <w:rsid w:val="00352977"/>
    <w:rsid w:val="00353569"/>
    <w:rsid w:val="00353DA6"/>
    <w:rsid w:val="0035486D"/>
    <w:rsid w:val="00361D2D"/>
    <w:rsid w:val="00365035"/>
    <w:rsid w:val="00365101"/>
    <w:rsid w:val="00366296"/>
    <w:rsid w:val="00370397"/>
    <w:rsid w:val="003719B5"/>
    <w:rsid w:val="00380A6B"/>
    <w:rsid w:val="003870F2"/>
    <w:rsid w:val="0038746B"/>
    <w:rsid w:val="0038780C"/>
    <w:rsid w:val="00391435"/>
    <w:rsid w:val="0039328B"/>
    <w:rsid w:val="003963B2"/>
    <w:rsid w:val="003A1897"/>
    <w:rsid w:val="003A3B4D"/>
    <w:rsid w:val="003B1184"/>
    <w:rsid w:val="003B1242"/>
    <w:rsid w:val="003E23FD"/>
    <w:rsid w:val="003E3548"/>
    <w:rsid w:val="003E3D3A"/>
    <w:rsid w:val="003E3E00"/>
    <w:rsid w:val="003E5B9B"/>
    <w:rsid w:val="003F1722"/>
    <w:rsid w:val="003F51FD"/>
    <w:rsid w:val="003F5A37"/>
    <w:rsid w:val="00411E9E"/>
    <w:rsid w:val="00413241"/>
    <w:rsid w:val="00414917"/>
    <w:rsid w:val="0041547E"/>
    <w:rsid w:val="004156BF"/>
    <w:rsid w:val="00416C0B"/>
    <w:rsid w:val="00420438"/>
    <w:rsid w:val="00420798"/>
    <w:rsid w:val="00422E1C"/>
    <w:rsid w:val="00425943"/>
    <w:rsid w:val="00426AB3"/>
    <w:rsid w:val="004273E9"/>
    <w:rsid w:val="00433B43"/>
    <w:rsid w:val="00436722"/>
    <w:rsid w:val="00436DC6"/>
    <w:rsid w:val="00441048"/>
    <w:rsid w:val="00442A65"/>
    <w:rsid w:val="004464A1"/>
    <w:rsid w:val="00452984"/>
    <w:rsid w:val="00453870"/>
    <w:rsid w:val="0045690F"/>
    <w:rsid w:val="00463596"/>
    <w:rsid w:val="004663EE"/>
    <w:rsid w:val="004679D6"/>
    <w:rsid w:val="004718DC"/>
    <w:rsid w:val="00471AA9"/>
    <w:rsid w:val="00474C83"/>
    <w:rsid w:val="00476972"/>
    <w:rsid w:val="00477307"/>
    <w:rsid w:val="00484B00"/>
    <w:rsid w:val="00485073"/>
    <w:rsid w:val="004863BA"/>
    <w:rsid w:val="00495418"/>
    <w:rsid w:val="00495BDD"/>
    <w:rsid w:val="004A346C"/>
    <w:rsid w:val="004A51E5"/>
    <w:rsid w:val="004A76D0"/>
    <w:rsid w:val="004B1F85"/>
    <w:rsid w:val="004B2355"/>
    <w:rsid w:val="004B45B5"/>
    <w:rsid w:val="004B7A84"/>
    <w:rsid w:val="004C110D"/>
    <w:rsid w:val="004C4842"/>
    <w:rsid w:val="004D1BC9"/>
    <w:rsid w:val="004E35E3"/>
    <w:rsid w:val="004E66AC"/>
    <w:rsid w:val="004E7492"/>
    <w:rsid w:val="004F0B22"/>
    <w:rsid w:val="004F3567"/>
    <w:rsid w:val="004F39E9"/>
    <w:rsid w:val="004F71C0"/>
    <w:rsid w:val="005029F3"/>
    <w:rsid w:val="005044EB"/>
    <w:rsid w:val="00504859"/>
    <w:rsid w:val="00505313"/>
    <w:rsid w:val="00506B54"/>
    <w:rsid w:val="00507083"/>
    <w:rsid w:val="005108AB"/>
    <w:rsid w:val="0051197C"/>
    <w:rsid w:val="0051503B"/>
    <w:rsid w:val="0051504A"/>
    <w:rsid w:val="005160EA"/>
    <w:rsid w:val="00516AC2"/>
    <w:rsid w:val="005201A7"/>
    <w:rsid w:val="0052180F"/>
    <w:rsid w:val="00525C6C"/>
    <w:rsid w:val="005307AE"/>
    <w:rsid w:val="0053131A"/>
    <w:rsid w:val="00533F46"/>
    <w:rsid w:val="005351D5"/>
    <w:rsid w:val="005377FC"/>
    <w:rsid w:val="00550B23"/>
    <w:rsid w:val="00554334"/>
    <w:rsid w:val="005567E3"/>
    <w:rsid w:val="0056046D"/>
    <w:rsid w:val="00562399"/>
    <w:rsid w:val="00566C50"/>
    <w:rsid w:val="0057213A"/>
    <w:rsid w:val="00585486"/>
    <w:rsid w:val="00593A0B"/>
    <w:rsid w:val="00594AA2"/>
    <w:rsid w:val="005A56A2"/>
    <w:rsid w:val="005A74B2"/>
    <w:rsid w:val="005A7AD8"/>
    <w:rsid w:val="005B0529"/>
    <w:rsid w:val="005B2B30"/>
    <w:rsid w:val="005B3583"/>
    <w:rsid w:val="005B3B7F"/>
    <w:rsid w:val="005B5932"/>
    <w:rsid w:val="005B652D"/>
    <w:rsid w:val="005B6DA9"/>
    <w:rsid w:val="005C08F7"/>
    <w:rsid w:val="005C0FB9"/>
    <w:rsid w:val="005C31A4"/>
    <w:rsid w:val="005C6E0C"/>
    <w:rsid w:val="005D138C"/>
    <w:rsid w:val="005D4729"/>
    <w:rsid w:val="005D5539"/>
    <w:rsid w:val="005E2F94"/>
    <w:rsid w:val="005E4073"/>
    <w:rsid w:val="005E6A36"/>
    <w:rsid w:val="005F17F6"/>
    <w:rsid w:val="005F51B1"/>
    <w:rsid w:val="0060043F"/>
    <w:rsid w:val="00601CBB"/>
    <w:rsid w:val="00601EE1"/>
    <w:rsid w:val="00611587"/>
    <w:rsid w:val="0061400B"/>
    <w:rsid w:val="006157DA"/>
    <w:rsid w:val="006159ED"/>
    <w:rsid w:val="0062213E"/>
    <w:rsid w:val="006225CA"/>
    <w:rsid w:val="00622A57"/>
    <w:rsid w:val="006231D5"/>
    <w:rsid w:val="00627778"/>
    <w:rsid w:val="00630F3B"/>
    <w:rsid w:val="006362A3"/>
    <w:rsid w:val="00640550"/>
    <w:rsid w:val="00643638"/>
    <w:rsid w:val="0064595F"/>
    <w:rsid w:val="00647FD2"/>
    <w:rsid w:val="0065002A"/>
    <w:rsid w:val="006510AB"/>
    <w:rsid w:val="00653BF3"/>
    <w:rsid w:val="006543FB"/>
    <w:rsid w:val="0065507A"/>
    <w:rsid w:val="0065550B"/>
    <w:rsid w:val="0065764E"/>
    <w:rsid w:val="00663D76"/>
    <w:rsid w:val="00664F6F"/>
    <w:rsid w:val="00670921"/>
    <w:rsid w:val="006713A9"/>
    <w:rsid w:val="00671A39"/>
    <w:rsid w:val="00672857"/>
    <w:rsid w:val="00672F9A"/>
    <w:rsid w:val="006735E2"/>
    <w:rsid w:val="0067649D"/>
    <w:rsid w:val="00677621"/>
    <w:rsid w:val="0068532E"/>
    <w:rsid w:val="006853EB"/>
    <w:rsid w:val="006855C4"/>
    <w:rsid w:val="0068613F"/>
    <w:rsid w:val="00690690"/>
    <w:rsid w:val="006A740B"/>
    <w:rsid w:val="006B48A4"/>
    <w:rsid w:val="006C106B"/>
    <w:rsid w:val="006C154D"/>
    <w:rsid w:val="006C18EF"/>
    <w:rsid w:val="006C2C3C"/>
    <w:rsid w:val="006D135E"/>
    <w:rsid w:val="006D3293"/>
    <w:rsid w:val="006D765A"/>
    <w:rsid w:val="006E2892"/>
    <w:rsid w:val="006E3183"/>
    <w:rsid w:val="006E36A0"/>
    <w:rsid w:val="006E548D"/>
    <w:rsid w:val="006E557D"/>
    <w:rsid w:val="006E5B2D"/>
    <w:rsid w:val="006F261B"/>
    <w:rsid w:val="006F52FB"/>
    <w:rsid w:val="0070522B"/>
    <w:rsid w:val="00705443"/>
    <w:rsid w:val="007073D5"/>
    <w:rsid w:val="00707813"/>
    <w:rsid w:val="00711FF4"/>
    <w:rsid w:val="007130C4"/>
    <w:rsid w:val="00721A2A"/>
    <w:rsid w:val="00721DBB"/>
    <w:rsid w:val="00721E81"/>
    <w:rsid w:val="007242A8"/>
    <w:rsid w:val="00730D6C"/>
    <w:rsid w:val="0073303C"/>
    <w:rsid w:val="00733926"/>
    <w:rsid w:val="00734A1B"/>
    <w:rsid w:val="007356EB"/>
    <w:rsid w:val="007369B8"/>
    <w:rsid w:val="00745F9F"/>
    <w:rsid w:val="00746A79"/>
    <w:rsid w:val="00751F82"/>
    <w:rsid w:val="00753AEE"/>
    <w:rsid w:val="00755B20"/>
    <w:rsid w:val="0076277B"/>
    <w:rsid w:val="0077263B"/>
    <w:rsid w:val="007754A1"/>
    <w:rsid w:val="007867F8"/>
    <w:rsid w:val="00791028"/>
    <w:rsid w:val="00796397"/>
    <w:rsid w:val="00797A40"/>
    <w:rsid w:val="007A0A72"/>
    <w:rsid w:val="007A16BD"/>
    <w:rsid w:val="007A4828"/>
    <w:rsid w:val="007A7C84"/>
    <w:rsid w:val="007B2FBF"/>
    <w:rsid w:val="007B4E5C"/>
    <w:rsid w:val="007B71DA"/>
    <w:rsid w:val="007B7EC6"/>
    <w:rsid w:val="007C4FF2"/>
    <w:rsid w:val="007D09CA"/>
    <w:rsid w:val="007D2F82"/>
    <w:rsid w:val="007D3FED"/>
    <w:rsid w:val="007D550F"/>
    <w:rsid w:val="007D76A4"/>
    <w:rsid w:val="007E4BB2"/>
    <w:rsid w:val="007F0E55"/>
    <w:rsid w:val="007F3D03"/>
    <w:rsid w:val="00800EC8"/>
    <w:rsid w:val="00801659"/>
    <w:rsid w:val="00805A47"/>
    <w:rsid w:val="00806163"/>
    <w:rsid w:val="00810CBD"/>
    <w:rsid w:val="00810D3D"/>
    <w:rsid w:val="008115D1"/>
    <w:rsid w:val="00811E0E"/>
    <w:rsid w:val="00827144"/>
    <w:rsid w:val="008300D2"/>
    <w:rsid w:val="008313EE"/>
    <w:rsid w:val="008315B5"/>
    <w:rsid w:val="00831662"/>
    <w:rsid w:val="0083391A"/>
    <w:rsid w:val="0083423D"/>
    <w:rsid w:val="0083489A"/>
    <w:rsid w:val="008422F1"/>
    <w:rsid w:val="00843595"/>
    <w:rsid w:val="00844E34"/>
    <w:rsid w:val="00845505"/>
    <w:rsid w:val="00846F07"/>
    <w:rsid w:val="00847B76"/>
    <w:rsid w:val="0085154C"/>
    <w:rsid w:val="008520B7"/>
    <w:rsid w:val="008527C2"/>
    <w:rsid w:val="00861BF6"/>
    <w:rsid w:val="008669B3"/>
    <w:rsid w:val="00866B08"/>
    <w:rsid w:val="008675E9"/>
    <w:rsid w:val="00870BC3"/>
    <w:rsid w:val="00872006"/>
    <w:rsid w:val="00874E17"/>
    <w:rsid w:val="00874F91"/>
    <w:rsid w:val="00880C36"/>
    <w:rsid w:val="008838BB"/>
    <w:rsid w:val="008852B7"/>
    <w:rsid w:val="00886C9A"/>
    <w:rsid w:val="008901CE"/>
    <w:rsid w:val="00890B2C"/>
    <w:rsid w:val="0089125E"/>
    <w:rsid w:val="008961BF"/>
    <w:rsid w:val="008968C9"/>
    <w:rsid w:val="008A11A6"/>
    <w:rsid w:val="008A1F08"/>
    <w:rsid w:val="008A6670"/>
    <w:rsid w:val="008B18E0"/>
    <w:rsid w:val="008B2DF0"/>
    <w:rsid w:val="008B4CA4"/>
    <w:rsid w:val="008B6807"/>
    <w:rsid w:val="008C0C4E"/>
    <w:rsid w:val="008C3FFD"/>
    <w:rsid w:val="008C6D0A"/>
    <w:rsid w:val="008D0ACE"/>
    <w:rsid w:val="008D0CD4"/>
    <w:rsid w:val="008D1C16"/>
    <w:rsid w:val="008D4C61"/>
    <w:rsid w:val="008E08FE"/>
    <w:rsid w:val="008E220A"/>
    <w:rsid w:val="008E26D2"/>
    <w:rsid w:val="008F1AD8"/>
    <w:rsid w:val="00901B56"/>
    <w:rsid w:val="0090311C"/>
    <w:rsid w:val="00903181"/>
    <w:rsid w:val="00904890"/>
    <w:rsid w:val="00905CB1"/>
    <w:rsid w:val="00911FDE"/>
    <w:rsid w:val="00920935"/>
    <w:rsid w:val="00920FD8"/>
    <w:rsid w:val="009254C2"/>
    <w:rsid w:val="00927D83"/>
    <w:rsid w:val="009327B0"/>
    <w:rsid w:val="00934ACB"/>
    <w:rsid w:val="00937B29"/>
    <w:rsid w:val="009401E8"/>
    <w:rsid w:val="009412C9"/>
    <w:rsid w:val="00941BAF"/>
    <w:rsid w:val="009440FF"/>
    <w:rsid w:val="00944349"/>
    <w:rsid w:val="009461F7"/>
    <w:rsid w:val="00954A4B"/>
    <w:rsid w:val="009602E1"/>
    <w:rsid w:val="00964DE9"/>
    <w:rsid w:val="009673D8"/>
    <w:rsid w:val="00982783"/>
    <w:rsid w:val="00982E28"/>
    <w:rsid w:val="00983652"/>
    <w:rsid w:val="009844C3"/>
    <w:rsid w:val="00985BA3"/>
    <w:rsid w:val="009A0095"/>
    <w:rsid w:val="009A2B84"/>
    <w:rsid w:val="009A53D9"/>
    <w:rsid w:val="009B0B3B"/>
    <w:rsid w:val="009B12A4"/>
    <w:rsid w:val="009B182F"/>
    <w:rsid w:val="009B227E"/>
    <w:rsid w:val="009B3018"/>
    <w:rsid w:val="009B5903"/>
    <w:rsid w:val="009B60B0"/>
    <w:rsid w:val="009B71AB"/>
    <w:rsid w:val="009C0628"/>
    <w:rsid w:val="009C2C9F"/>
    <w:rsid w:val="009C327E"/>
    <w:rsid w:val="009C5918"/>
    <w:rsid w:val="009C5A57"/>
    <w:rsid w:val="009C5DBD"/>
    <w:rsid w:val="009C64DE"/>
    <w:rsid w:val="009D33AF"/>
    <w:rsid w:val="009D37B9"/>
    <w:rsid w:val="009D4810"/>
    <w:rsid w:val="009D5220"/>
    <w:rsid w:val="009E4636"/>
    <w:rsid w:val="009E4797"/>
    <w:rsid w:val="009E5168"/>
    <w:rsid w:val="009E5232"/>
    <w:rsid w:val="009E56A8"/>
    <w:rsid w:val="009E71B7"/>
    <w:rsid w:val="009F1A60"/>
    <w:rsid w:val="009F3BF3"/>
    <w:rsid w:val="009F4F94"/>
    <w:rsid w:val="009F7E47"/>
    <w:rsid w:val="00A00CDF"/>
    <w:rsid w:val="00A029F0"/>
    <w:rsid w:val="00A03A6C"/>
    <w:rsid w:val="00A04515"/>
    <w:rsid w:val="00A06278"/>
    <w:rsid w:val="00A0694C"/>
    <w:rsid w:val="00A1247A"/>
    <w:rsid w:val="00A12F08"/>
    <w:rsid w:val="00A14A70"/>
    <w:rsid w:val="00A21A3B"/>
    <w:rsid w:val="00A30208"/>
    <w:rsid w:val="00A30419"/>
    <w:rsid w:val="00A31784"/>
    <w:rsid w:val="00A33857"/>
    <w:rsid w:val="00A3513C"/>
    <w:rsid w:val="00A354B3"/>
    <w:rsid w:val="00A3630F"/>
    <w:rsid w:val="00A3773F"/>
    <w:rsid w:val="00A4412D"/>
    <w:rsid w:val="00A45E20"/>
    <w:rsid w:val="00A46BE4"/>
    <w:rsid w:val="00A479A3"/>
    <w:rsid w:val="00A5265C"/>
    <w:rsid w:val="00A52BEE"/>
    <w:rsid w:val="00A56141"/>
    <w:rsid w:val="00A56DD5"/>
    <w:rsid w:val="00A5781B"/>
    <w:rsid w:val="00A6242B"/>
    <w:rsid w:val="00A629C2"/>
    <w:rsid w:val="00A62C66"/>
    <w:rsid w:val="00A63C6D"/>
    <w:rsid w:val="00A72B73"/>
    <w:rsid w:val="00A746B2"/>
    <w:rsid w:val="00A771AF"/>
    <w:rsid w:val="00A819B3"/>
    <w:rsid w:val="00A85704"/>
    <w:rsid w:val="00A91CA9"/>
    <w:rsid w:val="00A97EF2"/>
    <w:rsid w:val="00A97F0B"/>
    <w:rsid w:val="00AA311A"/>
    <w:rsid w:val="00AA591D"/>
    <w:rsid w:val="00AA6DD0"/>
    <w:rsid w:val="00AB1792"/>
    <w:rsid w:val="00AB262D"/>
    <w:rsid w:val="00AB3F02"/>
    <w:rsid w:val="00AB45F3"/>
    <w:rsid w:val="00AB4AD8"/>
    <w:rsid w:val="00AB4AF7"/>
    <w:rsid w:val="00AB5C3A"/>
    <w:rsid w:val="00AB7900"/>
    <w:rsid w:val="00AC2A43"/>
    <w:rsid w:val="00AC78BC"/>
    <w:rsid w:val="00AD1390"/>
    <w:rsid w:val="00AD2A59"/>
    <w:rsid w:val="00AD637C"/>
    <w:rsid w:val="00AD6947"/>
    <w:rsid w:val="00AD6F2C"/>
    <w:rsid w:val="00AE11C3"/>
    <w:rsid w:val="00AE68E9"/>
    <w:rsid w:val="00AF15A2"/>
    <w:rsid w:val="00B00913"/>
    <w:rsid w:val="00B02E5C"/>
    <w:rsid w:val="00B03902"/>
    <w:rsid w:val="00B047EA"/>
    <w:rsid w:val="00B12BC2"/>
    <w:rsid w:val="00B1339B"/>
    <w:rsid w:val="00B13782"/>
    <w:rsid w:val="00B1399D"/>
    <w:rsid w:val="00B17BB9"/>
    <w:rsid w:val="00B24168"/>
    <w:rsid w:val="00B24D69"/>
    <w:rsid w:val="00B32F57"/>
    <w:rsid w:val="00B35B9B"/>
    <w:rsid w:val="00B37CD2"/>
    <w:rsid w:val="00B42DF3"/>
    <w:rsid w:val="00B471A1"/>
    <w:rsid w:val="00B4739A"/>
    <w:rsid w:val="00B47D0A"/>
    <w:rsid w:val="00B545A5"/>
    <w:rsid w:val="00B60530"/>
    <w:rsid w:val="00B6208B"/>
    <w:rsid w:val="00B70DA1"/>
    <w:rsid w:val="00B716A4"/>
    <w:rsid w:val="00B73A41"/>
    <w:rsid w:val="00B8009B"/>
    <w:rsid w:val="00B87424"/>
    <w:rsid w:val="00B87912"/>
    <w:rsid w:val="00B901FF"/>
    <w:rsid w:val="00B95AD9"/>
    <w:rsid w:val="00B96A92"/>
    <w:rsid w:val="00B974D6"/>
    <w:rsid w:val="00BA0623"/>
    <w:rsid w:val="00BA7124"/>
    <w:rsid w:val="00BA7203"/>
    <w:rsid w:val="00BB03AF"/>
    <w:rsid w:val="00BB04C0"/>
    <w:rsid w:val="00BB4CC7"/>
    <w:rsid w:val="00BB5972"/>
    <w:rsid w:val="00BB78E8"/>
    <w:rsid w:val="00BC3304"/>
    <w:rsid w:val="00BC491F"/>
    <w:rsid w:val="00BD42AF"/>
    <w:rsid w:val="00BE3A6E"/>
    <w:rsid w:val="00BE4F46"/>
    <w:rsid w:val="00BE55DF"/>
    <w:rsid w:val="00C034BE"/>
    <w:rsid w:val="00C04B2C"/>
    <w:rsid w:val="00C15EBF"/>
    <w:rsid w:val="00C20D65"/>
    <w:rsid w:val="00C34054"/>
    <w:rsid w:val="00C353E9"/>
    <w:rsid w:val="00C36228"/>
    <w:rsid w:val="00C3753E"/>
    <w:rsid w:val="00C40DB5"/>
    <w:rsid w:val="00C46A8E"/>
    <w:rsid w:val="00C4770C"/>
    <w:rsid w:val="00C551FF"/>
    <w:rsid w:val="00C55E4E"/>
    <w:rsid w:val="00C5775A"/>
    <w:rsid w:val="00C62B28"/>
    <w:rsid w:val="00C65FCF"/>
    <w:rsid w:val="00C74290"/>
    <w:rsid w:val="00C75A05"/>
    <w:rsid w:val="00C91C57"/>
    <w:rsid w:val="00CA4859"/>
    <w:rsid w:val="00CA48C5"/>
    <w:rsid w:val="00CA5C48"/>
    <w:rsid w:val="00CB10E1"/>
    <w:rsid w:val="00CB36A2"/>
    <w:rsid w:val="00CB57D0"/>
    <w:rsid w:val="00CB5C6A"/>
    <w:rsid w:val="00CC11B2"/>
    <w:rsid w:val="00CD1AC2"/>
    <w:rsid w:val="00CD35B1"/>
    <w:rsid w:val="00CD3812"/>
    <w:rsid w:val="00CE242B"/>
    <w:rsid w:val="00CE7F63"/>
    <w:rsid w:val="00CF0A4F"/>
    <w:rsid w:val="00CF0DC6"/>
    <w:rsid w:val="00CF2BA3"/>
    <w:rsid w:val="00CF7E80"/>
    <w:rsid w:val="00D00252"/>
    <w:rsid w:val="00D004CE"/>
    <w:rsid w:val="00D00530"/>
    <w:rsid w:val="00D01AA8"/>
    <w:rsid w:val="00D03690"/>
    <w:rsid w:val="00D069DA"/>
    <w:rsid w:val="00D114D7"/>
    <w:rsid w:val="00D11F99"/>
    <w:rsid w:val="00D13C84"/>
    <w:rsid w:val="00D1799E"/>
    <w:rsid w:val="00D205C4"/>
    <w:rsid w:val="00D20A78"/>
    <w:rsid w:val="00D21D0B"/>
    <w:rsid w:val="00D22D69"/>
    <w:rsid w:val="00D235D5"/>
    <w:rsid w:val="00D26E17"/>
    <w:rsid w:val="00D32188"/>
    <w:rsid w:val="00D3325D"/>
    <w:rsid w:val="00D33293"/>
    <w:rsid w:val="00D334AA"/>
    <w:rsid w:val="00D33938"/>
    <w:rsid w:val="00D33E07"/>
    <w:rsid w:val="00D43395"/>
    <w:rsid w:val="00D439F9"/>
    <w:rsid w:val="00D453FE"/>
    <w:rsid w:val="00D456D6"/>
    <w:rsid w:val="00D4793D"/>
    <w:rsid w:val="00D5795B"/>
    <w:rsid w:val="00D6042E"/>
    <w:rsid w:val="00D6422C"/>
    <w:rsid w:val="00D64AAF"/>
    <w:rsid w:val="00D64FF4"/>
    <w:rsid w:val="00D700D3"/>
    <w:rsid w:val="00D7277B"/>
    <w:rsid w:val="00D83B40"/>
    <w:rsid w:val="00D87FEA"/>
    <w:rsid w:val="00D9351B"/>
    <w:rsid w:val="00D93BB3"/>
    <w:rsid w:val="00D947BC"/>
    <w:rsid w:val="00DA6F83"/>
    <w:rsid w:val="00DB0832"/>
    <w:rsid w:val="00DB0C4A"/>
    <w:rsid w:val="00DB64F4"/>
    <w:rsid w:val="00DB7BE4"/>
    <w:rsid w:val="00DC5F80"/>
    <w:rsid w:val="00DC7927"/>
    <w:rsid w:val="00DD0075"/>
    <w:rsid w:val="00DD17AB"/>
    <w:rsid w:val="00DD385E"/>
    <w:rsid w:val="00DD683A"/>
    <w:rsid w:val="00DE1A06"/>
    <w:rsid w:val="00DE3C29"/>
    <w:rsid w:val="00DE47FA"/>
    <w:rsid w:val="00DE53B3"/>
    <w:rsid w:val="00DE633A"/>
    <w:rsid w:val="00DF4F29"/>
    <w:rsid w:val="00DF7934"/>
    <w:rsid w:val="00E030C1"/>
    <w:rsid w:val="00E04A69"/>
    <w:rsid w:val="00E050DF"/>
    <w:rsid w:val="00E05976"/>
    <w:rsid w:val="00E05B61"/>
    <w:rsid w:val="00E06C25"/>
    <w:rsid w:val="00E12029"/>
    <w:rsid w:val="00E15DD7"/>
    <w:rsid w:val="00E17472"/>
    <w:rsid w:val="00E201B5"/>
    <w:rsid w:val="00E21620"/>
    <w:rsid w:val="00E21AE2"/>
    <w:rsid w:val="00E25539"/>
    <w:rsid w:val="00E25BC9"/>
    <w:rsid w:val="00E278BB"/>
    <w:rsid w:val="00E300E3"/>
    <w:rsid w:val="00E3531A"/>
    <w:rsid w:val="00E412BD"/>
    <w:rsid w:val="00E457F4"/>
    <w:rsid w:val="00E46809"/>
    <w:rsid w:val="00E479E9"/>
    <w:rsid w:val="00E50A23"/>
    <w:rsid w:val="00E55582"/>
    <w:rsid w:val="00E575BF"/>
    <w:rsid w:val="00E6309C"/>
    <w:rsid w:val="00E63DD4"/>
    <w:rsid w:val="00E662B4"/>
    <w:rsid w:val="00E6701A"/>
    <w:rsid w:val="00E71560"/>
    <w:rsid w:val="00E71863"/>
    <w:rsid w:val="00E77127"/>
    <w:rsid w:val="00E84F5F"/>
    <w:rsid w:val="00E86FCB"/>
    <w:rsid w:val="00E875D4"/>
    <w:rsid w:val="00E8763F"/>
    <w:rsid w:val="00E87C21"/>
    <w:rsid w:val="00E87D30"/>
    <w:rsid w:val="00E90E9F"/>
    <w:rsid w:val="00E917C4"/>
    <w:rsid w:val="00E92022"/>
    <w:rsid w:val="00E93974"/>
    <w:rsid w:val="00E93DF4"/>
    <w:rsid w:val="00E97583"/>
    <w:rsid w:val="00EA1393"/>
    <w:rsid w:val="00EA3A94"/>
    <w:rsid w:val="00EA6A7D"/>
    <w:rsid w:val="00EA7516"/>
    <w:rsid w:val="00EA7E38"/>
    <w:rsid w:val="00EB05F2"/>
    <w:rsid w:val="00EB0B35"/>
    <w:rsid w:val="00EB3A64"/>
    <w:rsid w:val="00EB4C21"/>
    <w:rsid w:val="00EB5849"/>
    <w:rsid w:val="00EB6380"/>
    <w:rsid w:val="00EC1F12"/>
    <w:rsid w:val="00EC6531"/>
    <w:rsid w:val="00ED30FE"/>
    <w:rsid w:val="00ED622D"/>
    <w:rsid w:val="00EE1AAC"/>
    <w:rsid w:val="00EE2ECD"/>
    <w:rsid w:val="00EE3B33"/>
    <w:rsid w:val="00EE3CB0"/>
    <w:rsid w:val="00EF0856"/>
    <w:rsid w:val="00EF2832"/>
    <w:rsid w:val="00EF58C4"/>
    <w:rsid w:val="00F02D68"/>
    <w:rsid w:val="00F075D2"/>
    <w:rsid w:val="00F078C4"/>
    <w:rsid w:val="00F15307"/>
    <w:rsid w:val="00F15375"/>
    <w:rsid w:val="00F16A58"/>
    <w:rsid w:val="00F21293"/>
    <w:rsid w:val="00F26647"/>
    <w:rsid w:val="00F3389F"/>
    <w:rsid w:val="00F35A71"/>
    <w:rsid w:val="00F44159"/>
    <w:rsid w:val="00F465BC"/>
    <w:rsid w:val="00F533B5"/>
    <w:rsid w:val="00F540EA"/>
    <w:rsid w:val="00F54595"/>
    <w:rsid w:val="00F553AB"/>
    <w:rsid w:val="00F55C19"/>
    <w:rsid w:val="00F56061"/>
    <w:rsid w:val="00F60269"/>
    <w:rsid w:val="00F61571"/>
    <w:rsid w:val="00F637C6"/>
    <w:rsid w:val="00F71E7E"/>
    <w:rsid w:val="00F72D14"/>
    <w:rsid w:val="00F7318E"/>
    <w:rsid w:val="00F77541"/>
    <w:rsid w:val="00F964D8"/>
    <w:rsid w:val="00F97001"/>
    <w:rsid w:val="00FA02C3"/>
    <w:rsid w:val="00FA6A93"/>
    <w:rsid w:val="00FB3C29"/>
    <w:rsid w:val="00FB789A"/>
    <w:rsid w:val="00FC1AB8"/>
    <w:rsid w:val="00FC340E"/>
    <w:rsid w:val="00FC5AB8"/>
    <w:rsid w:val="00FD08D8"/>
    <w:rsid w:val="00FD1E63"/>
    <w:rsid w:val="00FD208A"/>
    <w:rsid w:val="00FD2523"/>
    <w:rsid w:val="00FD3D3E"/>
    <w:rsid w:val="00FD5BC5"/>
    <w:rsid w:val="00FE1F66"/>
    <w:rsid w:val="00FE1FC7"/>
    <w:rsid w:val="00FE2344"/>
    <w:rsid w:val="00FF0505"/>
    <w:rsid w:val="00FF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7B4F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A1FD5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9D481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442A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442A65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42A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42A65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rsid w:val="009F3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9F3BF3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D0025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99"/>
    <w:rsid w:val="00D00252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Kommentarzeichen">
    <w:name w:val="annotation reference"/>
    <w:basedOn w:val="Absatz-Standardschriftart"/>
    <w:uiPriority w:val="99"/>
    <w:semiHidden/>
    <w:rsid w:val="008A1F0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A1F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A1F0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A1F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A1F08"/>
    <w:rPr>
      <w:rFonts w:cs="Times New Roman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E6309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C5775A"/>
    <w:rPr>
      <w:lang w:eastAsia="en-US"/>
    </w:rPr>
  </w:style>
  <w:style w:type="character" w:styleId="Link">
    <w:name w:val="Hyperlink"/>
    <w:basedOn w:val="Absatz-Standardschriftart"/>
    <w:uiPriority w:val="99"/>
    <w:unhideWhenUsed/>
    <w:rsid w:val="00D4793D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C2C9F"/>
    <w:rPr>
      <w:color w:val="800080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locked/>
    <w:rsid w:val="00AD6947"/>
    <w:rPr>
      <w:i/>
      <w:iCs/>
    </w:rPr>
  </w:style>
  <w:style w:type="character" w:styleId="Fett">
    <w:name w:val="Strong"/>
    <w:basedOn w:val="Absatz-Standardschriftart"/>
    <w:qFormat/>
    <w:locked/>
    <w:rsid w:val="00D20A78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5A7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7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00BC79-983C-A34D-97C3-2074ADFA1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751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gration and infectious diseases: reasons for hospitalisation of adult asylum seekers in Basel, Switzerland</vt:lpstr>
    </vt:vector>
  </TitlesOfParts>
  <Company>USB</Company>
  <LinksUpToDate>false</LinksUpToDate>
  <CharactersWithSpaces>3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gration and infectious diseases: reasons for hospitalisation of adult asylum seekers in Basel, Switzerland</dc:title>
  <dc:creator>Bloch-Infanger Anna Constantine</dc:creator>
  <cp:lastModifiedBy>Stefan Erb</cp:lastModifiedBy>
  <cp:revision>3</cp:revision>
  <cp:lastPrinted>2016-08-28T10:57:00Z</cp:lastPrinted>
  <dcterms:created xsi:type="dcterms:W3CDTF">2017-06-06T11:50:00Z</dcterms:created>
  <dcterms:modified xsi:type="dcterms:W3CDTF">2017-06-06T12:08:00Z</dcterms:modified>
</cp:coreProperties>
</file>